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E63C0B" w14:textId="739D7783" w:rsidR="002F57B6" w:rsidRPr="00FF68F4" w:rsidRDefault="002F57B6" w:rsidP="009B5E44">
      <w:pPr>
        <w:pStyle w:val="Titolo2"/>
        <w:spacing w:line="480" w:lineRule="auto"/>
        <w:jc w:val="center"/>
        <w:rPr>
          <w:rFonts w:ascii="Times New Roman" w:eastAsiaTheme="minorHAnsi" w:hAnsi="Times New Roman" w:cs="Times New Roman"/>
          <w:color w:val="auto"/>
          <w:sz w:val="26"/>
          <w:szCs w:val="26"/>
          <w:lang w:val="en-US"/>
        </w:rPr>
      </w:pPr>
      <w:r w:rsidRPr="00FF68F4">
        <w:rPr>
          <w:rFonts w:ascii="Times New Roman" w:eastAsiaTheme="minorHAnsi" w:hAnsi="Times New Roman" w:cs="Times New Roman"/>
          <w:color w:val="auto"/>
          <w:sz w:val="26"/>
          <w:szCs w:val="26"/>
          <w:lang w:val="en-US"/>
        </w:rPr>
        <w:t>Supplementary materials</w:t>
      </w:r>
    </w:p>
    <w:p w14:paraId="7ADBB77B" w14:textId="77777777" w:rsidR="005E692E" w:rsidRDefault="005E692E" w:rsidP="009B5E44">
      <w:pPr>
        <w:spacing w:line="480" w:lineRule="auto"/>
        <w:rPr>
          <w:rFonts w:ascii="Times New Roman" w:hAnsi="Times New Roman" w:cs="Times New Roman"/>
          <w:b/>
          <w:bCs/>
          <w:kern w:val="0"/>
          <w:lang w:val="en-US" w:bidi="en-US"/>
          <w14:ligatures w14:val="none"/>
        </w:rPr>
      </w:pPr>
    </w:p>
    <w:p w14:paraId="45D4AC3E" w14:textId="639C364B" w:rsidR="00F15693" w:rsidRPr="00FF68F4" w:rsidRDefault="00F15693" w:rsidP="009B5E44">
      <w:pPr>
        <w:spacing w:line="480" w:lineRule="auto"/>
        <w:rPr>
          <w:rFonts w:ascii="Times New Roman" w:hAnsi="Times New Roman" w:cs="Times New Roman"/>
          <w:i/>
          <w:iCs/>
          <w:lang w:val="en-US"/>
        </w:rPr>
      </w:pPr>
      <w:r w:rsidRPr="00FF68F4">
        <w:rPr>
          <w:rFonts w:ascii="Times New Roman" w:hAnsi="Times New Roman" w:cs="Times New Roman"/>
          <w:i/>
          <w:iCs/>
          <w:lang w:val="en-US"/>
        </w:rPr>
        <w:t>Supplementary Table 1</w:t>
      </w:r>
    </w:p>
    <w:p w14:paraId="6519111A" w14:textId="77777777" w:rsidR="00F15693" w:rsidRPr="00F15693" w:rsidRDefault="00F15693" w:rsidP="009B5E44">
      <w:pPr>
        <w:spacing w:line="480" w:lineRule="auto"/>
        <w:rPr>
          <w:rFonts w:ascii="Times New Roman" w:hAnsi="Times New Roman" w:cs="Times New Roman"/>
          <w:kern w:val="0"/>
          <w:u w:val="single"/>
          <w:lang w:val="en-US" w:bidi="en-US"/>
          <w14:ligatures w14:val="none"/>
        </w:rPr>
      </w:pPr>
    </w:p>
    <w:tbl>
      <w:tblPr>
        <w:tblStyle w:val="Grigliatabella"/>
        <w:tblW w:w="0" w:type="auto"/>
        <w:tblInd w:w="5" w:type="dxa"/>
        <w:tblLook w:val="04A0" w:firstRow="1" w:lastRow="0" w:firstColumn="1" w:lastColumn="0" w:noHBand="0" w:noVBand="1"/>
      </w:tblPr>
      <w:tblGrid>
        <w:gridCol w:w="8779"/>
      </w:tblGrid>
      <w:tr w:rsidR="00F15693" w:rsidRPr="00F15693" w14:paraId="0C26B8D5" w14:textId="77777777" w:rsidTr="001761FD">
        <w:tc>
          <w:tcPr>
            <w:tcW w:w="8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FCF0A" w14:textId="31F4A624" w:rsidR="00F15693" w:rsidRPr="00F15693" w:rsidRDefault="00F15693" w:rsidP="009B5E4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156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sponders’ institutions</w:t>
            </w:r>
            <w:r w:rsidR="005E692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*</w:t>
            </w:r>
            <w:r w:rsidRPr="00F156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</w:t>
            </w:r>
            <w:r w:rsidR="000625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</w:t>
            </w:r>
            <w:r w:rsidRPr="00F156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</w:tr>
      <w:tr w:rsidR="00F15693" w:rsidRPr="00F15693" w14:paraId="03ECEC06" w14:textId="77777777" w:rsidTr="001761FD">
        <w:tc>
          <w:tcPr>
            <w:tcW w:w="87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48D8325" w14:textId="1B347754" w:rsidR="00F15693" w:rsidRPr="00F15693" w:rsidRDefault="00F15693" w:rsidP="009B5E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F156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HS Lothian</w:t>
            </w:r>
            <w:r w:rsidR="000841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Scotland)</w:t>
            </w:r>
          </w:p>
        </w:tc>
      </w:tr>
      <w:tr w:rsidR="00F15693" w:rsidRPr="00F15693" w14:paraId="09300723" w14:textId="77777777" w:rsidTr="001761FD">
        <w:tc>
          <w:tcPr>
            <w:tcW w:w="8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2763E5" w14:textId="608442F5" w:rsidR="00F15693" w:rsidRPr="00F15693" w:rsidRDefault="00F15693" w:rsidP="009B5E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F156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versity Hospital Southampton</w:t>
            </w:r>
            <w:r w:rsidR="000841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England)</w:t>
            </w:r>
          </w:p>
        </w:tc>
      </w:tr>
      <w:tr w:rsidR="00F15693" w:rsidRPr="00F15693" w14:paraId="7CF8AE67" w14:textId="77777777" w:rsidTr="001761FD">
        <w:tc>
          <w:tcPr>
            <w:tcW w:w="8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8E6D02" w14:textId="6046D984" w:rsidR="00F15693" w:rsidRPr="00F15693" w:rsidRDefault="00F15693" w:rsidP="009B5E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F156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newells Hospital, Dundee</w:t>
            </w:r>
            <w:r w:rsidR="000841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Scotland)</w:t>
            </w:r>
          </w:p>
        </w:tc>
      </w:tr>
      <w:tr w:rsidR="00F15693" w:rsidRPr="00F15693" w14:paraId="37C349D6" w14:textId="77777777" w:rsidTr="001761FD">
        <w:tc>
          <w:tcPr>
            <w:tcW w:w="8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47ACF6" w14:textId="7617882C" w:rsidR="00F15693" w:rsidRPr="00F15693" w:rsidRDefault="00F15693" w:rsidP="009B5E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F156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versity Hospitals Sussex NHS Foundation Trust (2x)</w:t>
            </w:r>
            <w:r w:rsidR="000841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England)</w:t>
            </w:r>
          </w:p>
        </w:tc>
      </w:tr>
      <w:tr w:rsidR="00F15693" w:rsidRPr="00F15693" w14:paraId="0F84AD57" w14:textId="77777777" w:rsidTr="001761FD">
        <w:tc>
          <w:tcPr>
            <w:tcW w:w="8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F462F1" w14:textId="575D54C3" w:rsidR="00F15693" w:rsidRPr="00F15693" w:rsidRDefault="00F15693" w:rsidP="009B5E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F156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versity Hospitals of North Midlands</w:t>
            </w:r>
            <w:r w:rsidR="000841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England)</w:t>
            </w:r>
          </w:p>
        </w:tc>
      </w:tr>
      <w:tr w:rsidR="00F15693" w:rsidRPr="00F15693" w14:paraId="7E75D19A" w14:textId="77777777" w:rsidTr="001761FD">
        <w:tc>
          <w:tcPr>
            <w:tcW w:w="8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FAAAC2" w14:textId="2E69946D" w:rsidR="00F15693" w:rsidRPr="00F15693" w:rsidRDefault="00F15693" w:rsidP="009B5E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F156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tional Hospital for Neurology &amp; Neurosurgery</w:t>
            </w:r>
            <w:r w:rsidR="000841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England)</w:t>
            </w:r>
          </w:p>
        </w:tc>
      </w:tr>
      <w:tr w:rsidR="00F15693" w:rsidRPr="00F15693" w14:paraId="08EDC9CB" w14:textId="77777777" w:rsidTr="001761FD">
        <w:tc>
          <w:tcPr>
            <w:tcW w:w="8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AA993" w14:textId="276BE29A" w:rsidR="00F15693" w:rsidRDefault="00F15693" w:rsidP="009B5E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56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yal London Hospital</w:t>
            </w:r>
            <w:r w:rsidR="000841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England)</w:t>
            </w:r>
          </w:p>
          <w:p w14:paraId="08F70E57" w14:textId="1D7AA085" w:rsidR="001761FD" w:rsidRPr="00203837" w:rsidRDefault="00062584" w:rsidP="009B5E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specified (Northern Ireland)</w:t>
            </w:r>
          </w:p>
        </w:tc>
      </w:tr>
      <w:tr w:rsidR="00F15693" w:rsidRPr="00F15693" w14:paraId="7B8852C4" w14:textId="77777777" w:rsidTr="001761FD">
        <w:tc>
          <w:tcPr>
            <w:tcW w:w="8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57AE3" w14:textId="57D7BC5C" w:rsidR="00F15693" w:rsidRPr="00F15693" w:rsidRDefault="00F15693" w:rsidP="009B5E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F156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sponders’ institutions awarded Tessa Jowell Centre for Excellence (11)</w:t>
            </w:r>
          </w:p>
        </w:tc>
      </w:tr>
      <w:tr w:rsidR="00F15693" w:rsidRPr="00F15693" w14:paraId="162455F9" w14:textId="77777777" w:rsidTr="001761FD">
        <w:tc>
          <w:tcPr>
            <w:tcW w:w="87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7DC3685" w14:textId="6AE5D1D0" w:rsidR="00F15693" w:rsidRPr="00F15693" w:rsidRDefault="00F15693" w:rsidP="009B5E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F156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Walton Centre NHS Foundation Trust</w:t>
            </w:r>
            <w:r w:rsidR="000841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England)</w:t>
            </w:r>
          </w:p>
        </w:tc>
      </w:tr>
      <w:tr w:rsidR="00F15693" w:rsidRPr="00F15693" w14:paraId="0C42F1E6" w14:textId="77777777" w:rsidTr="001761FD">
        <w:tc>
          <w:tcPr>
            <w:tcW w:w="8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02FA24" w14:textId="23CFBB73" w:rsidR="00F15693" w:rsidRPr="00F15693" w:rsidRDefault="00F15693" w:rsidP="009B5E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F156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eds Teaching Hospitals Trust (2x)</w:t>
            </w:r>
            <w:r w:rsidR="000841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England)</w:t>
            </w:r>
          </w:p>
        </w:tc>
      </w:tr>
      <w:tr w:rsidR="00F15693" w:rsidRPr="00F15693" w14:paraId="5A7015A6" w14:textId="77777777" w:rsidTr="001761FD">
        <w:tc>
          <w:tcPr>
            <w:tcW w:w="8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46CE95" w14:textId="261DDBD8" w:rsidR="00F15693" w:rsidRPr="00F15693" w:rsidRDefault="00F15693" w:rsidP="009B5E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F156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uthmead Hospital, Bristol (2x)</w:t>
            </w:r>
            <w:r w:rsidR="000841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England)</w:t>
            </w:r>
          </w:p>
        </w:tc>
      </w:tr>
      <w:tr w:rsidR="00F15693" w:rsidRPr="00F15693" w14:paraId="65EDBBB3" w14:textId="77777777" w:rsidTr="001761FD">
        <w:tc>
          <w:tcPr>
            <w:tcW w:w="8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03C6C9" w14:textId="3B5A9C06" w:rsidR="00F15693" w:rsidRPr="00F15693" w:rsidRDefault="00F15693" w:rsidP="009B5E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F156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xford University Hospitals</w:t>
            </w:r>
            <w:r w:rsidR="000841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England)</w:t>
            </w:r>
          </w:p>
        </w:tc>
      </w:tr>
      <w:tr w:rsidR="00F15693" w:rsidRPr="00F15693" w14:paraId="6CC51196" w14:textId="77777777" w:rsidTr="001761FD">
        <w:tc>
          <w:tcPr>
            <w:tcW w:w="8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46A216" w14:textId="741A44E6" w:rsidR="00F15693" w:rsidRPr="00F15693" w:rsidRDefault="00F15693" w:rsidP="009B5E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F156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 Georges University Hospital (2x)</w:t>
            </w:r>
            <w:r w:rsidR="000841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England)</w:t>
            </w:r>
          </w:p>
        </w:tc>
      </w:tr>
      <w:tr w:rsidR="00F15693" w:rsidRPr="00F15693" w14:paraId="4D7CB446" w14:textId="77777777" w:rsidTr="001761FD">
        <w:tc>
          <w:tcPr>
            <w:tcW w:w="8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40A166" w14:textId="77CD88C6" w:rsidR="00F15693" w:rsidRPr="00F15693" w:rsidRDefault="00F15693" w:rsidP="009B5E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F156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versity College London Hospital</w:t>
            </w:r>
            <w:r w:rsidR="000841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England)</w:t>
            </w:r>
          </w:p>
        </w:tc>
      </w:tr>
      <w:tr w:rsidR="00F15693" w:rsidRPr="00F15693" w14:paraId="1E65AAF0" w14:textId="77777777" w:rsidTr="001761FD">
        <w:tc>
          <w:tcPr>
            <w:tcW w:w="8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1CC2B0" w14:textId="2E9BBBD8" w:rsidR="00F15693" w:rsidRPr="00F15693" w:rsidRDefault="00F15693" w:rsidP="009B5E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F156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ng's College Hospital, London</w:t>
            </w:r>
            <w:r w:rsidR="000841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England)</w:t>
            </w:r>
          </w:p>
        </w:tc>
      </w:tr>
      <w:tr w:rsidR="00F15693" w:rsidRPr="00F15693" w14:paraId="796CD005" w14:textId="77777777" w:rsidTr="001761FD">
        <w:tc>
          <w:tcPr>
            <w:tcW w:w="8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61F93" w14:textId="71C8C530" w:rsidR="00F15693" w:rsidRDefault="00F15693" w:rsidP="009B5E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56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lindre Cancer Centre</w:t>
            </w:r>
            <w:r w:rsidR="000841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Wales)</w:t>
            </w:r>
          </w:p>
          <w:p w14:paraId="3D5B7A3A" w14:textId="7ADB010D" w:rsidR="001761FD" w:rsidRPr="00F15693" w:rsidRDefault="001761FD" w:rsidP="009B5E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</w:p>
        </w:tc>
      </w:tr>
    </w:tbl>
    <w:p w14:paraId="036E1CE3" w14:textId="77777777" w:rsidR="00F15693" w:rsidRDefault="00F15693" w:rsidP="009B5E44">
      <w:pPr>
        <w:spacing w:line="480" w:lineRule="auto"/>
        <w:rPr>
          <w:rFonts w:ascii="Aptos Light" w:hAnsi="Aptos Light" w:cs="Segoe UI"/>
          <w:kern w:val="0"/>
          <w:sz w:val="20"/>
          <w:szCs w:val="20"/>
          <w:u w:val="single"/>
          <w:lang w:val="en-US" w:bidi="en-US"/>
          <w14:ligatures w14:val="none"/>
        </w:rPr>
      </w:pPr>
    </w:p>
    <w:p w14:paraId="48F5176C" w14:textId="72D57FBD" w:rsidR="00F15693" w:rsidRPr="009914F5" w:rsidRDefault="009914F5" w:rsidP="009B5E44">
      <w:pPr>
        <w:spacing w:line="480" w:lineRule="auto"/>
        <w:rPr>
          <w:rFonts w:ascii="Times New Roman" w:hAnsi="Times New Roman" w:cs="Times New Roman"/>
          <w:lang w:val="en-US"/>
        </w:rPr>
      </w:pPr>
      <w:r w:rsidRPr="009914F5">
        <w:rPr>
          <w:rFonts w:ascii="Times New Roman" w:hAnsi="Times New Roman" w:cs="Times New Roman"/>
          <w:i/>
          <w:iCs/>
          <w:lang w:val="en-US"/>
        </w:rPr>
        <w:lastRenderedPageBreak/>
        <w:t xml:space="preserve">Caption: </w:t>
      </w:r>
      <w:r>
        <w:rPr>
          <w:rFonts w:ascii="Times New Roman" w:hAnsi="Times New Roman" w:cs="Times New Roman"/>
          <w:lang w:val="en-US"/>
        </w:rPr>
        <w:t xml:space="preserve">Location of responders’ institutions. </w:t>
      </w:r>
      <w:r w:rsidRPr="009914F5">
        <w:rPr>
          <w:rFonts w:ascii="Times New Roman" w:hAnsi="Times New Roman" w:cs="Times New Roman"/>
          <w:lang w:val="en-US"/>
        </w:rPr>
        <w:t>The option to indicate the location was not mandatory.</w:t>
      </w:r>
      <w:r>
        <w:rPr>
          <w:rFonts w:ascii="Times New Roman" w:hAnsi="Times New Roman" w:cs="Times New Roman"/>
          <w:lang w:val="en-US"/>
        </w:rPr>
        <w:t xml:space="preserve"> </w:t>
      </w:r>
      <w:r w:rsidRPr="009914F5">
        <w:rPr>
          <w:rFonts w:ascii="Times New Roman" w:hAnsi="Times New Roman" w:cs="Times New Roman"/>
          <w:lang w:val="en-US"/>
        </w:rPr>
        <w:t xml:space="preserve">There are 32 </w:t>
      </w:r>
      <w:r w:rsidR="00A63E55">
        <w:rPr>
          <w:rFonts w:ascii="Times New Roman" w:hAnsi="Times New Roman" w:cs="Times New Roman"/>
          <w:lang w:val="en-US"/>
        </w:rPr>
        <w:t xml:space="preserve">adult </w:t>
      </w:r>
      <w:r w:rsidRPr="009914F5">
        <w:rPr>
          <w:rFonts w:ascii="Times New Roman" w:hAnsi="Times New Roman" w:cs="Times New Roman"/>
          <w:lang w:val="en-US"/>
        </w:rPr>
        <w:t xml:space="preserve">neurosurgery centers in the UK, with 25 located in England </w:t>
      </w:r>
      <w:r w:rsidR="00A63E55">
        <w:rPr>
          <w:rFonts w:ascii="Times New Roman" w:hAnsi="Times New Roman" w:cs="Times New Roman"/>
          <w:lang w:val="en-US"/>
        </w:rPr>
        <w:t>(</w:t>
      </w:r>
      <w:r>
        <w:rPr>
          <w:rFonts w:ascii="Times New Roman" w:hAnsi="Times New Roman" w:cs="Times New Roman"/>
          <w:lang w:val="en-US"/>
        </w:rPr>
        <w:t>Society of British Neurosurgeons</w:t>
      </w:r>
      <w:r w:rsidRPr="009914F5">
        <w:rPr>
          <w:rFonts w:ascii="Times New Roman" w:hAnsi="Times New Roman" w:cs="Times New Roman"/>
          <w:lang w:val="en-US"/>
        </w:rPr>
        <w:t>, 2024).</w:t>
      </w:r>
    </w:p>
    <w:p w14:paraId="703D9FDB" w14:textId="77777777" w:rsidR="00A56316" w:rsidRDefault="00A56316">
      <w:pPr>
        <w:rPr>
          <w:rFonts w:ascii="Times New Roman" w:hAnsi="Times New Roman" w:cs="Times New Roman"/>
          <w:b/>
          <w:bCs/>
          <w:i/>
          <w:iCs/>
          <w:kern w:val="0"/>
          <w:lang w:val="en-US" w:bidi="en-US"/>
          <w14:ligatures w14:val="none"/>
        </w:rPr>
      </w:pPr>
      <w:r>
        <w:rPr>
          <w:rFonts w:ascii="Times New Roman" w:hAnsi="Times New Roman" w:cs="Times New Roman"/>
          <w:b/>
          <w:bCs/>
          <w:i/>
          <w:iCs/>
          <w:kern w:val="0"/>
          <w:lang w:val="en-US" w:bidi="en-US"/>
          <w14:ligatures w14:val="none"/>
        </w:rPr>
        <w:br w:type="page"/>
      </w:r>
    </w:p>
    <w:p w14:paraId="533E35CC" w14:textId="49377984" w:rsidR="005E692E" w:rsidRPr="00FF68F4" w:rsidRDefault="005E692E" w:rsidP="009B5E44">
      <w:pPr>
        <w:spacing w:line="480" w:lineRule="auto"/>
        <w:rPr>
          <w:rFonts w:ascii="Times New Roman" w:hAnsi="Times New Roman" w:cs="Times New Roman"/>
          <w:i/>
          <w:iCs/>
          <w:kern w:val="0"/>
          <w:lang w:val="en-US" w:bidi="en-US"/>
          <w14:ligatures w14:val="none"/>
        </w:rPr>
      </w:pPr>
      <w:r w:rsidRPr="00FF68F4">
        <w:rPr>
          <w:rFonts w:ascii="Times New Roman" w:hAnsi="Times New Roman" w:cs="Times New Roman"/>
          <w:i/>
          <w:iCs/>
          <w:kern w:val="0"/>
          <w:lang w:val="en-US" w:bidi="en-US"/>
          <w14:ligatures w14:val="none"/>
        </w:rPr>
        <w:lastRenderedPageBreak/>
        <w:t>Supplementary Table 2</w:t>
      </w:r>
    </w:p>
    <w:p w14:paraId="2B0C4444" w14:textId="52633D08" w:rsidR="00595CF0" w:rsidRPr="005E692E" w:rsidRDefault="00595CF0" w:rsidP="009B5E44">
      <w:pPr>
        <w:spacing w:line="480" w:lineRule="auto"/>
        <w:rPr>
          <w:rFonts w:ascii="Aptos Light" w:hAnsi="Aptos Light" w:cs="Segoe UI"/>
          <w:kern w:val="0"/>
          <w:sz w:val="20"/>
          <w:szCs w:val="20"/>
          <w:lang w:val="en-US" w:bidi="en-US"/>
          <w14:ligatures w14:val="none"/>
        </w:rPr>
      </w:pPr>
    </w:p>
    <w:tbl>
      <w:tblPr>
        <w:tblStyle w:val="Grigliatabellachiar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7"/>
        <w:gridCol w:w="5219"/>
        <w:gridCol w:w="1415"/>
        <w:gridCol w:w="1405"/>
      </w:tblGrid>
      <w:tr w:rsidR="00A56316" w:rsidRPr="004D2416" w14:paraId="45C9CCB9" w14:textId="77777777" w:rsidTr="008C181E">
        <w:tc>
          <w:tcPr>
            <w:tcW w:w="993" w:type="dxa"/>
            <w:tcBorders>
              <w:bottom w:val="single" w:sz="4" w:space="0" w:color="196B24" w:themeColor="accent3"/>
            </w:tcBorders>
          </w:tcPr>
          <w:p w14:paraId="289A33E8" w14:textId="77777777" w:rsidR="00A56316" w:rsidRPr="004D2416" w:rsidRDefault="00A56316" w:rsidP="008C181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49" w:type="dxa"/>
            <w:tcBorders>
              <w:bottom w:val="single" w:sz="4" w:space="0" w:color="196B24" w:themeColor="accent3"/>
            </w:tcBorders>
          </w:tcPr>
          <w:p w14:paraId="3EC6226C" w14:textId="77777777" w:rsidR="00A56316" w:rsidRPr="004D2416" w:rsidRDefault="00A56316" w:rsidP="008C181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D241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Selection of intraoperative tests </w:t>
            </w:r>
          </w:p>
          <w:p w14:paraId="52236C97" w14:textId="77777777" w:rsidR="00A56316" w:rsidRPr="004D2416" w:rsidRDefault="00A56316" w:rsidP="008C181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D2416">
              <w:rPr>
                <w:rFonts w:ascii="Times New Roman" w:hAnsi="Times New Roman" w:cs="Times New Roman"/>
                <w:lang w:val="en-US"/>
              </w:rPr>
              <w:t>(37 responders to the survey; multiple answers possible)</w:t>
            </w:r>
          </w:p>
        </w:tc>
        <w:tc>
          <w:tcPr>
            <w:tcW w:w="1418" w:type="dxa"/>
            <w:tcBorders>
              <w:bottom w:val="single" w:sz="4" w:space="0" w:color="196B24" w:themeColor="accent3"/>
            </w:tcBorders>
          </w:tcPr>
          <w:p w14:paraId="3409B127" w14:textId="77777777" w:rsidR="00A56316" w:rsidRPr="004D2416" w:rsidRDefault="00A56316" w:rsidP="008C181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2416">
              <w:rPr>
                <w:rFonts w:ascii="Times New Roman" w:hAnsi="Times New Roman" w:cs="Times New Roman"/>
                <w:b/>
                <w:bCs/>
                <w:lang w:val="en-US"/>
              </w:rPr>
              <w:t>Mapping</w:t>
            </w:r>
          </w:p>
        </w:tc>
        <w:tc>
          <w:tcPr>
            <w:tcW w:w="1406" w:type="dxa"/>
            <w:tcBorders>
              <w:bottom w:val="single" w:sz="4" w:space="0" w:color="196B24" w:themeColor="accent3"/>
            </w:tcBorders>
          </w:tcPr>
          <w:p w14:paraId="72DDE5E7" w14:textId="77777777" w:rsidR="00A56316" w:rsidRPr="004D2416" w:rsidRDefault="00A56316" w:rsidP="008C18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D2416">
              <w:rPr>
                <w:rFonts w:ascii="Times New Roman" w:hAnsi="Times New Roman" w:cs="Times New Roman"/>
                <w:b/>
                <w:bCs/>
                <w:lang w:val="en-US"/>
              </w:rPr>
              <w:t>Monitoring</w:t>
            </w:r>
          </w:p>
        </w:tc>
      </w:tr>
      <w:tr w:rsidR="00A56316" w:rsidRPr="004D2416" w14:paraId="56FD447A" w14:textId="77777777" w:rsidTr="008C181E">
        <w:tc>
          <w:tcPr>
            <w:tcW w:w="6242" w:type="dxa"/>
            <w:gridSpan w:val="2"/>
            <w:tcBorders>
              <w:top w:val="single" w:sz="4" w:space="0" w:color="196B24" w:themeColor="accent3"/>
            </w:tcBorders>
          </w:tcPr>
          <w:p w14:paraId="69BFAE25" w14:textId="77777777" w:rsidR="00A56316" w:rsidRPr="004D2416" w:rsidRDefault="00A56316" w:rsidP="008C181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D2416">
              <w:rPr>
                <w:rFonts w:ascii="Times New Roman" w:hAnsi="Times New Roman" w:cs="Times New Roman"/>
                <w:lang w:val="en-US"/>
              </w:rPr>
              <w:t>Tumor characteristics: location, pathology, grade, size</w:t>
            </w:r>
          </w:p>
        </w:tc>
        <w:tc>
          <w:tcPr>
            <w:tcW w:w="1418" w:type="dxa"/>
            <w:tcBorders>
              <w:top w:val="single" w:sz="4" w:space="0" w:color="196B24" w:themeColor="accent3"/>
            </w:tcBorders>
          </w:tcPr>
          <w:p w14:paraId="7988B294" w14:textId="77777777" w:rsidR="00A56316" w:rsidRPr="004D2416" w:rsidRDefault="00A56316" w:rsidP="008C181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2416">
              <w:rPr>
                <w:rFonts w:ascii="Times New Roman" w:hAnsi="Times New Roman" w:cs="Times New Roman"/>
                <w:lang w:val="en-US"/>
              </w:rPr>
              <w:t>33 (89.2 %)</w:t>
            </w:r>
          </w:p>
        </w:tc>
        <w:tc>
          <w:tcPr>
            <w:tcW w:w="1406" w:type="dxa"/>
            <w:tcBorders>
              <w:top w:val="single" w:sz="4" w:space="0" w:color="196B24" w:themeColor="accent3"/>
            </w:tcBorders>
          </w:tcPr>
          <w:p w14:paraId="0C37E29C" w14:textId="77777777" w:rsidR="00A56316" w:rsidRPr="004D2416" w:rsidRDefault="00A56316" w:rsidP="008C181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2416">
              <w:rPr>
                <w:rFonts w:ascii="Times New Roman" w:hAnsi="Times New Roman" w:cs="Times New Roman"/>
                <w:lang w:val="en-US"/>
              </w:rPr>
              <w:t>31 (83.7 %)</w:t>
            </w:r>
          </w:p>
        </w:tc>
      </w:tr>
      <w:tr w:rsidR="00A56316" w:rsidRPr="004D2416" w14:paraId="2192F9AF" w14:textId="77777777" w:rsidTr="008C181E">
        <w:tc>
          <w:tcPr>
            <w:tcW w:w="6242" w:type="dxa"/>
            <w:gridSpan w:val="2"/>
          </w:tcPr>
          <w:p w14:paraId="4D38D2F0" w14:textId="77777777" w:rsidR="00A56316" w:rsidRPr="004D2416" w:rsidRDefault="00A56316" w:rsidP="008C181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D2416">
              <w:rPr>
                <w:rFonts w:ascii="Times New Roman" w:hAnsi="Times New Roman" w:cs="Times New Roman"/>
                <w:lang w:val="en-US"/>
              </w:rPr>
              <w:t>Patient profile: language abilities, cognitive status, stress level</w:t>
            </w:r>
          </w:p>
        </w:tc>
        <w:tc>
          <w:tcPr>
            <w:tcW w:w="1418" w:type="dxa"/>
          </w:tcPr>
          <w:p w14:paraId="18011A21" w14:textId="77777777" w:rsidR="00A56316" w:rsidRPr="004D2416" w:rsidRDefault="00A56316" w:rsidP="008C181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2416">
              <w:rPr>
                <w:rFonts w:ascii="Times New Roman" w:hAnsi="Times New Roman" w:cs="Times New Roman"/>
                <w:lang w:val="en-US"/>
              </w:rPr>
              <w:t>29 (78.4 %)</w:t>
            </w:r>
          </w:p>
        </w:tc>
        <w:tc>
          <w:tcPr>
            <w:tcW w:w="1406" w:type="dxa"/>
          </w:tcPr>
          <w:p w14:paraId="7D542EC3" w14:textId="77777777" w:rsidR="00A56316" w:rsidRPr="004D2416" w:rsidRDefault="00A56316" w:rsidP="008C181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2416">
              <w:rPr>
                <w:rFonts w:ascii="Times New Roman" w:hAnsi="Times New Roman" w:cs="Times New Roman"/>
                <w:lang w:val="en-US"/>
              </w:rPr>
              <w:t>28 (75.6 %)</w:t>
            </w:r>
          </w:p>
        </w:tc>
      </w:tr>
      <w:tr w:rsidR="00A56316" w:rsidRPr="004D2416" w14:paraId="46DAAA47" w14:textId="77777777" w:rsidTr="008C181E">
        <w:tc>
          <w:tcPr>
            <w:tcW w:w="6242" w:type="dxa"/>
            <w:gridSpan w:val="2"/>
          </w:tcPr>
          <w:p w14:paraId="1E817862" w14:textId="77777777" w:rsidR="00A56316" w:rsidRPr="004D2416" w:rsidRDefault="00A56316" w:rsidP="008C181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D2416">
              <w:rPr>
                <w:rFonts w:ascii="Times New Roman" w:hAnsi="Times New Roman" w:cs="Times New Roman"/>
                <w:lang w:val="en-US"/>
              </w:rPr>
              <w:t>Patient characteristics: age, education, profession, bilingual status</w:t>
            </w:r>
          </w:p>
        </w:tc>
        <w:tc>
          <w:tcPr>
            <w:tcW w:w="1418" w:type="dxa"/>
          </w:tcPr>
          <w:p w14:paraId="67F3F7DA" w14:textId="77777777" w:rsidR="00A56316" w:rsidRPr="004D2416" w:rsidRDefault="00A56316" w:rsidP="008C181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2416">
              <w:rPr>
                <w:rFonts w:ascii="Times New Roman" w:hAnsi="Times New Roman" w:cs="Times New Roman"/>
                <w:lang w:val="en-US"/>
              </w:rPr>
              <w:t>26 (70.3 %)</w:t>
            </w:r>
          </w:p>
        </w:tc>
        <w:tc>
          <w:tcPr>
            <w:tcW w:w="1406" w:type="dxa"/>
          </w:tcPr>
          <w:p w14:paraId="15786580" w14:textId="77777777" w:rsidR="00A56316" w:rsidRPr="004D2416" w:rsidRDefault="00A56316" w:rsidP="008C181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2416">
              <w:rPr>
                <w:rFonts w:ascii="Times New Roman" w:hAnsi="Times New Roman" w:cs="Times New Roman"/>
                <w:lang w:val="en-US"/>
              </w:rPr>
              <w:t>31 (83.7 %)</w:t>
            </w:r>
          </w:p>
        </w:tc>
      </w:tr>
      <w:tr w:rsidR="00A56316" w:rsidRPr="004D2416" w14:paraId="438E868F" w14:textId="77777777" w:rsidTr="008C181E">
        <w:tc>
          <w:tcPr>
            <w:tcW w:w="6242" w:type="dxa"/>
            <w:gridSpan w:val="2"/>
          </w:tcPr>
          <w:p w14:paraId="4DC34A45" w14:textId="77777777" w:rsidR="00A56316" w:rsidRPr="004D2416" w:rsidRDefault="00A56316" w:rsidP="008C181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D2416">
              <w:rPr>
                <w:rFonts w:ascii="Times New Roman" w:hAnsi="Times New Roman" w:cs="Times New Roman"/>
                <w:lang w:val="en-US"/>
              </w:rPr>
              <w:t>Patient's request</w:t>
            </w:r>
          </w:p>
        </w:tc>
        <w:tc>
          <w:tcPr>
            <w:tcW w:w="1418" w:type="dxa"/>
          </w:tcPr>
          <w:p w14:paraId="58052928" w14:textId="77777777" w:rsidR="00A56316" w:rsidRPr="004D2416" w:rsidRDefault="00A56316" w:rsidP="008C181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2416">
              <w:rPr>
                <w:rFonts w:ascii="Times New Roman" w:hAnsi="Times New Roman" w:cs="Times New Roman"/>
                <w:lang w:val="en-US"/>
              </w:rPr>
              <w:t>7 (18.9 %)</w:t>
            </w:r>
          </w:p>
        </w:tc>
        <w:tc>
          <w:tcPr>
            <w:tcW w:w="1406" w:type="dxa"/>
          </w:tcPr>
          <w:p w14:paraId="5908D98B" w14:textId="77777777" w:rsidR="00A56316" w:rsidRPr="004D2416" w:rsidRDefault="00A56316" w:rsidP="008C181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2416">
              <w:rPr>
                <w:rFonts w:ascii="Times New Roman" w:hAnsi="Times New Roman" w:cs="Times New Roman"/>
                <w:lang w:val="en-US"/>
              </w:rPr>
              <w:t>8 (21.6 %)</w:t>
            </w:r>
          </w:p>
        </w:tc>
      </w:tr>
      <w:tr w:rsidR="00A56316" w:rsidRPr="004D2416" w14:paraId="61494EC6" w14:textId="77777777" w:rsidTr="008C181E">
        <w:tc>
          <w:tcPr>
            <w:tcW w:w="6242" w:type="dxa"/>
            <w:gridSpan w:val="2"/>
            <w:tcBorders>
              <w:bottom w:val="single" w:sz="4" w:space="0" w:color="196B24" w:themeColor="accent3"/>
            </w:tcBorders>
          </w:tcPr>
          <w:p w14:paraId="4DCCE65A" w14:textId="77777777" w:rsidR="00A56316" w:rsidRPr="004D2416" w:rsidRDefault="00A56316" w:rsidP="008C181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D2416">
              <w:rPr>
                <w:rFonts w:ascii="Times New Roman" w:hAnsi="Times New Roman" w:cs="Times New Roman"/>
                <w:lang w:val="en-US"/>
              </w:rPr>
              <w:t>Other: seizure/preoperative error pattern</w:t>
            </w:r>
          </w:p>
        </w:tc>
        <w:tc>
          <w:tcPr>
            <w:tcW w:w="1418" w:type="dxa"/>
            <w:tcBorders>
              <w:bottom w:val="single" w:sz="4" w:space="0" w:color="196B24" w:themeColor="accent3"/>
            </w:tcBorders>
          </w:tcPr>
          <w:p w14:paraId="48ADF2B2" w14:textId="77777777" w:rsidR="00A56316" w:rsidRPr="004D2416" w:rsidRDefault="00A56316" w:rsidP="008C181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2416">
              <w:rPr>
                <w:rFonts w:ascii="Times New Roman" w:hAnsi="Times New Roman" w:cs="Times New Roman"/>
                <w:lang w:val="en-US"/>
              </w:rPr>
              <w:t>6 (16.2 %)</w:t>
            </w:r>
          </w:p>
        </w:tc>
        <w:tc>
          <w:tcPr>
            <w:tcW w:w="1406" w:type="dxa"/>
            <w:tcBorders>
              <w:bottom w:val="single" w:sz="4" w:space="0" w:color="196B24" w:themeColor="accent3"/>
            </w:tcBorders>
          </w:tcPr>
          <w:p w14:paraId="544474FF" w14:textId="77777777" w:rsidR="00A56316" w:rsidRPr="004D2416" w:rsidRDefault="00A56316" w:rsidP="008C181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2416">
              <w:rPr>
                <w:rFonts w:ascii="Times New Roman" w:hAnsi="Times New Roman" w:cs="Times New Roman"/>
                <w:lang w:val="en-US"/>
              </w:rPr>
              <w:t>4 (10.8 %)</w:t>
            </w:r>
          </w:p>
        </w:tc>
      </w:tr>
    </w:tbl>
    <w:p w14:paraId="3AB7E6BE" w14:textId="733000FC" w:rsidR="001A09BF" w:rsidRDefault="001A09BF" w:rsidP="009B5E44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7CC1071C" w14:textId="55B60F8D" w:rsidR="004D2416" w:rsidRDefault="002665E8" w:rsidP="009B5E44">
      <w:pPr>
        <w:spacing w:line="480" w:lineRule="auto"/>
        <w:rPr>
          <w:rFonts w:ascii="Times New Roman" w:hAnsi="Times New Roman" w:cs="Times New Roman"/>
          <w:lang w:val="en-US"/>
        </w:rPr>
      </w:pPr>
      <w:r w:rsidRPr="009914F5">
        <w:rPr>
          <w:rFonts w:ascii="Times New Roman" w:hAnsi="Times New Roman" w:cs="Times New Roman"/>
          <w:i/>
          <w:iCs/>
          <w:lang w:val="en-US"/>
        </w:rPr>
        <w:t xml:space="preserve">Caption: </w:t>
      </w:r>
      <w:r>
        <w:rPr>
          <w:rFonts w:ascii="Times New Roman" w:hAnsi="Times New Roman" w:cs="Times New Roman"/>
          <w:lang w:val="en-US"/>
        </w:rPr>
        <w:t>Methods to select intraoperative tests for language mapping and monitoring.</w:t>
      </w:r>
    </w:p>
    <w:p w14:paraId="0E899F8E" w14:textId="77777777" w:rsidR="00D1665B" w:rsidRDefault="00D1665B">
      <w:pPr>
        <w:rPr>
          <w:rFonts w:ascii="Times New Roman" w:hAnsi="Times New Roman" w:cs="Times New Roman"/>
          <w:b/>
          <w:bCs/>
          <w:kern w:val="0"/>
          <w:lang w:val="en-US" w:bidi="en-US"/>
          <w14:ligatures w14:val="none"/>
        </w:rPr>
      </w:pPr>
      <w:r>
        <w:rPr>
          <w:rFonts w:ascii="Times New Roman" w:hAnsi="Times New Roman" w:cs="Times New Roman"/>
          <w:b/>
          <w:bCs/>
          <w:kern w:val="0"/>
          <w:lang w:val="en-US" w:bidi="en-US"/>
          <w14:ligatures w14:val="none"/>
        </w:rPr>
        <w:br w:type="page"/>
      </w:r>
    </w:p>
    <w:p w14:paraId="1F7A88CA" w14:textId="7CE8EAEE" w:rsidR="00635B36" w:rsidRPr="00D1665B" w:rsidRDefault="00635B36" w:rsidP="00D1665B">
      <w:pPr>
        <w:spacing w:line="480" w:lineRule="auto"/>
        <w:rPr>
          <w:rFonts w:ascii="Times New Roman" w:hAnsi="Times New Roman" w:cs="Times New Roman"/>
          <w:kern w:val="0"/>
          <w:lang w:val="en-US" w:bidi="en-US"/>
          <w14:ligatures w14:val="none"/>
        </w:rPr>
      </w:pPr>
      <w:r w:rsidRPr="00D1665B">
        <w:rPr>
          <w:rFonts w:ascii="Times New Roman" w:hAnsi="Times New Roman" w:cs="Times New Roman"/>
          <w:i/>
          <w:iCs/>
          <w:kern w:val="0"/>
          <w:lang w:val="en-US" w:bidi="en-US"/>
          <w14:ligatures w14:val="none"/>
        </w:rPr>
        <w:lastRenderedPageBreak/>
        <w:t xml:space="preserve">Supplementary Table </w:t>
      </w:r>
      <w:r w:rsidR="00D1665B" w:rsidRPr="00D1665B">
        <w:rPr>
          <w:rFonts w:ascii="Times New Roman" w:hAnsi="Times New Roman" w:cs="Times New Roman"/>
          <w:i/>
          <w:iCs/>
          <w:kern w:val="0"/>
          <w:lang w:val="en-US" w:bidi="en-US"/>
          <w14:ligatures w14:val="none"/>
        </w:rPr>
        <w:t>3</w:t>
      </w:r>
    </w:p>
    <w:p w14:paraId="050D91DC" w14:textId="77777777" w:rsidR="00635B36" w:rsidRPr="00234295" w:rsidRDefault="00635B36" w:rsidP="009B5E44">
      <w:pPr>
        <w:spacing w:line="480" w:lineRule="auto"/>
        <w:rPr>
          <w:rFonts w:ascii="Times New Roman" w:hAnsi="Times New Roman" w:cs="Times New Roman"/>
          <w:lang w:val="en-US"/>
        </w:rPr>
      </w:pPr>
    </w:p>
    <w:tbl>
      <w:tblPr>
        <w:tblStyle w:val="Grigliatabellachiar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1409"/>
      </w:tblGrid>
      <w:tr w:rsidR="00635B36" w:rsidRPr="00635B36" w14:paraId="7B247E6A" w14:textId="77777777" w:rsidTr="000440EA">
        <w:tc>
          <w:tcPr>
            <w:tcW w:w="5670" w:type="dxa"/>
            <w:gridSpan w:val="2"/>
            <w:tcBorders>
              <w:bottom w:val="single" w:sz="4" w:space="0" w:color="auto"/>
            </w:tcBorders>
          </w:tcPr>
          <w:p w14:paraId="74A14C7B" w14:textId="62C92016" w:rsidR="00635B36" w:rsidRPr="00635B36" w:rsidRDefault="00685241" w:rsidP="009B5E44">
            <w:pPr>
              <w:tabs>
                <w:tab w:val="center" w:pos="2727"/>
              </w:tabs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ab/>
            </w:r>
            <w:r w:rsidR="00635B36" w:rsidRPr="00635B36">
              <w:rPr>
                <w:rFonts w:ascii="Times New Roman" w:hAnsi="Times New Roman" w:cs="Times New Roman"/>
                <w:b/>
                <w:bCs/>
                <w:lang w:val="en-US"/>
              </w:rPr>
              <w:t>First post-operative language assessment</w:t>
            </w:r>
          </w:p>
          <w:p w14:paraId="6B000749" w14:textId="77777777" w:rsidR="00635B36" w:rsidRPr="00635B36" w:rsidRDefault="00635B36" w:rsidP="009B5E4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5B36">
              <w:rPr>
                <w:rFonts w:ascii="Times New Roman" w:hAnsi="Times New Roman" w:cs="Times New Roman"/>
                <w:lang w:val="en-US"/>
              </w:rPr>
              <w:t>(37 responders)</w:t>
            </w:r>
          </w:p>
        </w:tc>
      </w:tr>
      <w:tr w:rsidR="00635B36" w:rsidRPr="00635B36" w14:paraId="490BBF46" w14:textId="77777777" w:rsidTr="000440EA">
        <w:tc>
          <w:tcPr>
            <w:tcW w:w="4261" w:type="dxa"/>
            <w:tcBorders>
              <w:top w:val="single" w:sz="4" w:space="0" w:color="auto"/>
            </w:tcBorders>
          </w:tcPr>
          <w:p w14:paraId="4212B54C" w14:textId="77777777" w:rsidR="00635B36" w:rsidRPr="00635B36" w:rsidRDefault="00635B36" w:rsidP="009B5E4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35B36">
              <w:rPr>
                <w:rFonts w:ascii="Times New Roman" w:hAnsi="Times New Roman" w:cs="Times New Roman"/>
                <w:lang w:val="en-US"/>
              </w:rPr>
              <w:t>1-3 days</w:t>
            </w:r>
          </w:p>
        </w:tc>
        <w:tc>
          <w:tcPr>
            <w:tcW w:w="1409" w:type="dxa"/>
            <w:tcBorders>
              <w:top w:val="single" w:sz="4" w:space="0" w:color="auto"/>
            </w:tcBorders>
          </w:tcPr>
          <w:p w14:paraId="62C20A23" w14:textId="77777777" w:rsidR="00635B36" w:rsidRPr="00635B36" w:rsidRDefault="00635B36" w:rsidP="009B5E4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35B36">
              <w:rPr>
                <w:rFonts w:ascii="Times New Roman" w:hAnsi="Times New Roman" w:cs="Times New Roman"/>
                <w:lang w:val="en-US"/>
              </w:rPr>
              <w:t>29 (78.4%)</w:t>
            </w:r>
          </w:p>
        </w:tc>
      </w:tr>
      <w:tr w:rsidR="00635B36" w:rsidRPr="00635B36" w14:paraId="27F88D26" w14:textId="77777777" w:rsidTr="000440EA">
        <w:tc>
          <w:tcPr>
            <w:tcW w:w="4261" w:type="dxa"/>
          </w:tcPr>
          <w:p w14:paraId="62B5C31C" w14:textId="77777777" w:rsidR="00635B36" w:rsidRPr="00635B36" w:rsidRDefault="00635B36" w:rsidP="009B5E4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35B36">
              <w:rPr>
                <w:rFonts w:ascii="Times New Roman" w:hAnsi="Times New Roman" w:cs="Times New Roman"/>
                <w:lang w:val="en-US"/>
              </w:rPr>
              <w:t>4-7 days</w:t>
            </w:r>
          </w:p>
        </w:tc>
        <w:tc>
          <w:tcPr>
            <w:tcW w:w="1409" w:type="dxa"/>
          </w:tcPr>
          <w:p w14:paraId="720AEB7A" w14:textId="77777777" w:rsidR="00635B36" w:rsidRPr="00635B36" w:rsidRDefault="00635B36" w:rsidP="009B5E4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35B36">
              <w:rPr>
                <w:rFonts w:ascii="Times New Roman" w:hAnsi="Times New Roman" w:cs="Times New Roman"/>
                <w:lang w:val="en-US"/>
              </w:rPr>
              <w:t>2 (5.4%)</w:t>
            </w:r>
          </w:p>
        </w:tc>
      </w:tr>
      <w:tr w:rsidR="00635B36" w:rsidRPr="00635B36" w14:paraId="21B353BD" w14:textId="77777777" w:rsidTr="000440EA">
        <w:tc>
          <w:tcPr>
            <w:tcW w:w="4261" w:type="dxa"/>
          </w:tcPr>
          <w:p w14:paraId="054BBEF4" w14:textId="77777777" w:rsidR="00635B36" w:rsidRPr="00635B36" w:rsidRDefault="00635B36" w:rsidP="009B5E4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35B36">
              <w:rPr>
                <w:rFonts w:ascii="Times New Roman" w:hAnsi="Times New Roman" w:cs="Times New Roman"/>
                <w:lang w:val="en-US"/>
              </w:rPr>
              <w:t>1-2 weeks</w:t>
            </w:r>
          </w:p>
        </w:tc>
        <w:tc>
          <w:tcPr>
            <w:tcW w:w="1409" w:type="dxa"/>
          </w:tcPr>
          <w:p w14:paraId="45E94971" w14:textId="77777777" w:rsidR="00635B36" w:rsidRPr="00635B36" w:rsidRDefault="00635B36" w:rsidP="009B5E4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35B36">
              <w:rPr>
                <w:rFonts w:ascii="Times New Roman" w:hAnsi="Times New Roman" w:cs="Times New Roman"/>
                <w:lang w:val="en-US"/>
              </w:rPr>
              <w:t>1 (2.7%)</w:t>
            </w:r>
          </w:p>
        </w:tc>
      </w:tr>
      <w:tr w:rsidR="00635B36" w:rsidRPr="00635B36" w14:paraId="77B450F1" w14:textId="77777777" w:rsidTr="000440EA">
        <w:tc>
          <w:tcPr>
            <w:tcW w:w="4261" w:type="dxa"/>
            <w:tcBorders>
              <w:bottom w:val="single" w:sz="4" w:space="0" w:color="auto"/>
            </w:tcBorders>
          </w:tcPr>
          <w:p w14:paraId="77A02B69" w14:textId="77777777" w:rsidR="00635B36" w:rsidRPr="00635B36" w:rsidRDefault="00635B36" w:rsidP="009B5E4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35B36">
              <w:rPr>
                <w:rFonts w:ascii="Times New Roman" w:hAnsi="Times New Roman" w:cs="Times New Roman"/>
                <w:lang w:val="en-US"/>
              </w:rPr>
              <w:t>Other: 6-12 months*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14:paraId="56AE4C5C" w14:textId="77777777" w:rsidR="00635B36" w:rsidRPr="00635B36" w:rsidRDefault="00635B36" w:rsidP="009B5E4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35B36">
              <w:rPr>
                <w:rFonts w:ascii="Times New Roman" w:hAnsi="Times New Roman" w:cs="Times New Roman"/>
                <w:lang w:val="en-US"/>
              </w:rPr>
              <w:t>5 (13.5%)</w:t>
            </w:r>
          </w:p>
        </w:tc>
      </w:tr>
    </w:tbl>
    <w:p w14:paraId="5B92207D" w14:textId="77777777" w:rsidR="00635B36" w:rsidRPr="00635B36" w:rsidRDefault="00635B36" w:rsidP="009B5E44">
      <w:pPr>
        <w:spacing w:line="480" w:lineRule="auto"/>
        <w:rPr>
          <w:rFonts w:ascii="Times New Roman" w:hAnsi="Times New Roman" w:cs="Times New Roman"/>
          <w:kern w:val="0"/>
          <w:sz w:val="22"/>
          <w:szCs w:val="22"/>
          <w:lang w:val="en-US" w:bidi="en-US"/>
          <w14:ligatures w14:val="none"/>
        </w:rPr>
      </w:pPr>
      <w:r w:rsidRPr="00635B36">
        <w:rPr>
          <w:rFonts w:ascii="Times New Roman" w:hAnsi="Times New Roman" w:cs="Times New Roman"/>
          <w:kern w:val="0"/>
          <w:sz w:val="22"/>
          <w:szCs w:val="22"/>
          <w:lang w:val="en-US" w:bidi="en-US"/>
          <w14:ligatures w14:val="none"/>
        </w:rPr>
        <w:t>*Clinicians might have misunderstood the question</w:t>
      </w:r>
    </w:p>
    <w:p w14:paraId="0FF54DD4" w14:textId="77777777" w:rsidR="00635B36" w:rsidRDefault="00635B36" w:rsidP="009B5E44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0B77F81" w14:textId="7FE2683C" w:rsidR="00635B36" w:rsidRDefault="002665E8" w:rsidP="009B5E44">
      <w:pPr>
        <w:spacing w:line="480" w:lineRule="auto"/>
        <w:rPr>
          <w:rFonts w:ascii="Times New Roman" w:hAnsi="Times New Roman" w:cs="Times New Roman"/>
          <w:lang w:val="en-US"/>
        </w:rPr>
      </w:pPr>
      <w:r w:rsidRPr="009914F5">
        <w:rPr>
          <w:rFonts w:ascii="Times New Roman" w:hAnsi="Times New Roman" w:cs="Times New Roman"/>
          <w:i/>
          <w:iCs/>
          <w:lang w:val="en-US"/>
        </w:rPr>
        <w:t xml:space="preserve">Caption: </w:t>
      </w:r>
      <w:r>
        <w:rPr>
          <w:rFonts w:ascii="Times New Roman" w:hAnsi="Times New Roman" w:cs="Times New Roman"/>
          <w:lang w:val="en-US"/>
        </w:rPr>
        <w:t>Timing of first postoperative language assessment after awake craniotomy.</w:t>
      </w:r>
    </w:p>
    <w:p w14:paraId="271A3D7C" w14:textId="77777777" w:rsidR="00D1665B" w:rsidRDefault="00D1665B">
      <w:pPr>
        <w:rPr>
          <w:rFonts w:ascii="Times New Roman" w:hAnsi="Times New Roman" w:cs="Times New Roman"/>
          <w:b/>
          <w:bCs/>
          <w:i/>
          <w:iCs/>
          <w:kern w:val="0"/>
          <w:lang w:val="en-US" w:bidi="en-US"/>
          <w14:ligatures w14:val="none"/>
        </w:rPr>
      </w:pPr>
      <w:r>
        <w:rPr>
          <w:rFonts w:ascii="Times New Roman" w:hAnsi="Times New Roman" w:cs="Times New Roman"/>
          <w:b/>
          <w:bCs/>
          <w:i/>
          <w:iCs/>
          <w:kern w:val="0"/>
          <w:lang w:val="en-US" w:bidi="en-US"/>
          <w14:ligatures w14:val="none"/>
        </w:rPr>
        <w:br w:type="page"/>
      </w:r>
    </w:p>
    <w:p w14:paraId="34B59770" w14:textId="77777777" w:rsidR="00D1665B" w:rsidRPr="00D1665B" w:rsidRDefault="00D1665B" w:rsidP="00D1665B">
      <w:pPr>
        <w:spacing w:line="480" w:lineRule="auto"/>
        <w:rPr>
          <w:rFonts w:ascii="Times New Roman" w:hAnsi="Times New Roman" w:cs="Times New Roman"/>
          <w:i/>
          <w:iCs/>
          <w:kern w:val="0"/>
          <w:lang w:val="en-US" w:bidi="en-US"/>
          <w14:ligatures w14:val="none"/>
        </w:rPr>
      </w:pPr>
      <w:r w:rsidRPr="00D1665B">
        <w:rPr>
          <w:rFonts w:ascii="Times New Roman" w:hAnsi="Times New Roman" w:cs="Times New Roman"/>
          <w:i/>
          <w:iCs/>
          <w:kern w:val="0"/>
          <w:lang w:val="en-US" w:bidi="en-US"/>
          <w14:ligatures w14:val="none"/>
        </w:rPr>
        <w:lastRenderedPageBreak/>
        <w:t>Supplementary Table 4</w:t>
      </w:r>
    </w:p>
    <w:p w14:paraId="357F71EA" w14:textId="77777777" w:rsidR="00D1665B" w:rsidRPr="00CC7BC7" w:rsidRDefault="00D1665B" w:rsidP="00D1665B">
      <w:pPr>
        <w:spacing w:line="480" w:lineRule="auto"/>
        <w:rPr>
          <w:rFonts w:ascii="Times New Roman" w:hAnsi="Times New Roman" w:cs="Times New Roman"/>
          <w:b/>
          <w:bCs/>
          <w:i/>
          <w:iCs/>
          <w:kern w:val="0"/>
          <w:lang w:val="en-US" w:bidi="en-US"/>
          <w14:ligatures w14:val="none"/>
        </w:rPr>
      </w:pPr>
    </w:p>
    <w:tbl>
      <w:tblPr>
        <w:tblStyle w:val="Grigliatabellachiar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1984"/>
      </w:tblGrid>
      <w:tr w:rsidR="00D1665B" w:rsidRPr="00635B36" w14:paraId="46CC97F5" w14:textId="77777777" w:rsidTr="008C181E">
        <w:tc>
          <w:tcPr>
            <w:tcW w:w="5807" w:type="dxa"/>
            <w:gridSpan w:val="2"/>
            <w:tcBorders>
              <w:bottom w:val="single" w:sz="4" w:space="0" w:color="auto"/>
            </w:tcBorders>
          </w:tcPr>
          <w:p w14:paraId="7541E9C2" w14:textId="77777777" w:rsidR="00D1665B" w:rsidRPr="00635B36" w:rsidRDefault="00D1665B" w:rsidP="008C181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5B36">
              <w:rPr>
                <w:rFonts w:ascii="Times New Roman" w:hAnsi="Times New Roman" w:cs="Times New Roman"/>
                <w:b/>
                <w:bCs/>
                <w:lang w:val="en-US"/>
              </w:rPr>
              <w:t>Additional follow-ups after the first one</w:t>
            </w:r>
          </w:p>
          <w:p w14:paraId="7CB1A9D0" w14:textId="77777777" w:rsidR="00D1665B" w:rsidRPr="00635B36" w:rsidRDefault="00D1665B" w:rsidP="008C181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5B36">
              <w:rPr>
                <w:rFonts w:ascii="Times New Roman" w:hAnsi="Times New Roman" w:cs="Times New Roman"/>
                <w:lang w:val="en-US"/>
              </w:rPr>
              <w:t>(32 responders; multiple responses possible)</w:t>
            </w:r>
          </w:p>
        </w:tc>
      </w:tr>
      <w:tr w:rsidR="00D1665B" w:rsidRPr="00635B36" w14:paraId="35B5ACC9" w14:textId="77777777" w:rsidTr="008C181E">
        <w:tc>
          <w:tcPr>
            <w:tcW w:w="3823" w:type="dxa"/>
            <w:tcBorders>
              <w:top w:val="single" w:sz="4" w:space="0" w:color="auto"/>
            </w:tcBorders>
          </w:tcPr>
          <w:p w14:paraId="31EE7489" w14:textId="77777777" w:rsidR="00D1665B" w:rsidRPr="00635B36" w:rsidRDefault="00D1665B" w:rsidP="008C181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35B36">
              <w:rPr>
                <w:rFonts w:ascii="Times New Roman" w:hAnsi="Times New Roman" w:cs="Times New Roman"/>
                <w:lang w:val="en-US"/>
              </w:rPr>
              <w:t>1-3 days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3F98024" w14:textId="77777777" w:rsidR="00D1665B" w:rsidRPr="00635B36" w:rsidRDefault="00D1665B" w:rsidP="008C181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5B36">
              <w:rPr>
                <w:rFonts w:ascii="Times New Roman" w:hAnsi="Times New Roman" w:cs="Times New Roman"/>
                <w:lang w:val="en-US"/>
              </w:rPr>
              <w:t>11 (34.4 %)</w:t>
            </w:r>
          </w:p>
        </w:tc>
      </w:tr>
      <w:tr w:rsidR="00D1665B" w:rsidRPr="00635B36" w14:paraId="216EBD1F" w14:textId="77777777" w:rsidTr="008C181E">
        <w:tc>
          <w:tcPr>
            <w:tcW w:w="3823" w:type="dxa"/>
          </w:tcPr>
          <w:p w14:paraId="15B26E58" w14:textId="77777777" w:rsidR="00D1665B" w:rsidRPr="00635B36" w:rsidRDefault="00D1665B" w:rsidP="008C181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35B36">
              <w:rPr>
                <w:rFonts w:ascii="Times New Roman" w:hAnsi="Times New Roman" w:cs="Times New Roman"/>
                <w:lang w:val="en-US"/>
              </w:rPr>
              <w:t>4-7 days</w:t>
            </w:r>
          </w:p>
        </w:tc>
        <w:tc>
          <w:tcPr>
            <w:tcW w:w="1984" w:type="dxa"/>
          </w:tcPr>
          <w:p w14:paraId="793FD8D8" w14:textId="77777777" w:rsidR="00D1665B" w:rsidRPr="00635B36" w:rsidRDefault="00D1665B" w:rsidP="008C181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5B36">
              <w:rPr>
                <w:rFonts w:ascii="Times New Roman" w:hAnsi="Times New Roman" w:cs="Times New Roman"/>
                <w:lang w:val="en-US"/>
              </w:rPr>
              <w:t>8 (25 %)</w:t>
            </w:r>
          </w:p>
        </w:tc>
      </w:tr>
      <w:tr w:rsidR="00D1665B" w:rsidRPr="00635B36" w14:paraId="0CB7CB9A" w14:textId="77777777" w:rsidTr="008C181E">
        <w:tc>
          <w:tcPr>
            <w:tcW w:w="3823" w:type="dxa"/>
          </w:tcPr>
          <w:p w14:paraId="305A2268" w14:textId="77777777" w:rsidR="00D1665B" w:rsidRPr="00635B36" w:rsidRDefault="00D1665B" w:rsidP="008C181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35B36">
              <w:rPr>
                <w:rFonts w:ascii="Times New Roman" w:hAnsi="Times New Roman" w:cs="Times New Roman"/>
                <w:lang w:val="en-US"/>
              </w:rPr>
              <w:t>1-2 weeks</w:t>
            </w:r>
          </w:p>
        </w:tc>
        <w:tc>
          <w:tcPr>
            <w:tcW w:w="1984" w:type="dxa"/>
          </w:tcPr>
          <w:p w14:paraId="0CE6C8F3" w14:textId="77777777" w:rsidR="00D1665B" w:rsidRPr="00635B36" w:rsidRDefault="00D1665B" w:rsidP="008C181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5B36">
              <w:rPr>
                <w:rFonts w:ascii="Times New Roman" w:hAnsi="Times New Roman" w:cs="Times New Roman"/>
                <w:lang w:val="en-US"/>
              </w:rPr>
              <w:t xml:space="preserve">   5 (15.6 %)</w:t>
            </w:r>
          </w:p>
        </w:tc>
      </w:tr>
      <w:tr w:rsidR="00D1665B" w:rsidRPr="00635B36" w14:paraId="33965030" w14:textId="77777777" w:rsidTr="008C181E">
        <w:tc>
          <w:tcPr>
            <w:tcW w:w="3823" w:type="dxa"/>
          </w:tcPr>
          <w:p w14:paraId="020A84B4" w14:textId="77777777" w:rsidR="00D1665B" w:rsidRPr="00635B36" w:rsidRDefault="00D1665B" w:rsidP="008C181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35B36">
              <w:rPr>
                <w:rFonts w:ascii="Times New Roman" w:hAnsi="Times New Roman" w:cs="Times New Roman"/>
                <w:lang w:val="en-US"/>
              </w:rPr>
              <w:t>2-4 weeks</w:t>
            </w:r>
          </w:p>
        </w:tc>
        <w:tc>
          <w:tcPr>
            <w:tcW w:w="1984" w:type="dxa"/>
          </w:tcPr>
          <w:p w14:paraId="689191E1" w14:textId="77777777" w:rsidR="00D1665B" w:rsidRPr="00635B36" w:rsidRDefault="00D1665B" w:rsidP="008C181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5B36">
              <w:rPr>
                <w:rFonts w:ascii="Times New Roman" w:hAnsi="Times New Roman" w:cs="Times New Roman"/>
                <w:lang w:val="en-US"/>
              </w:rPr>
              <w:t>8 (25 %)</w:t>
            </w:r>
          </w:p>
        </w:tc>
      </w:tr>
      <w:tr w:rsidR="00D1665B" w:rsidRPr="00635B36" w14:paraId="027AB094" w14:textId="77777777" w:rsidTr="008C181E">
        <w:tc>
          <w:tcPr>
            <w:tcW w:w="3823" w:type="dxa"/>
          </w:tcPr>
          <w:p w14:paraId="288F1E0D" w14:textId="77777777" w:rsidR="00D1665B" w:rsidRPr="00635B36" w:rsidRDefault="00D1665B" w:rsidP="008C181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35B36">
              <w:rPr>
                <w:rFonts w:ascii="Times New Roman" w:hAnsi="Times New Roman" w:cs="Times New Roman"/>
                <w:lang w:val="en-US"/>
              </w:rPr>
              <w:t>1-2 months</w:t>
            </w:r>
          </w:p>
        </w:tc>
        <w:tc>
          <w:tcPr>
            <w:tcW w:w="1984" w:type="dxa"/>
          </w:tcPr>
          <w:p w14:paraId="15809FAF" w14:textId="77777777" w:rsidR="00D1665B" w:rsidRPr="00635B36" w:rsidRDefault="00D1665B" w:rsidP="008C181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5B36">
              <w:rPr>
                <w:rFonts w:ascii="Times New Roman" w:hAnsi="Times New Roman" w:cs="Times New Roman"/>
                <w:lang w:val="en-US"/>
              </w:rPr>
              <w:t>10 (31.2 %)</w:t>
            </w:r>
          </w:p>
        </w:tc>
      </w:tr>
      <w:tr w:rsidR="00D1665B" w:rsidRPr="00635B36" w14:paraId="09EA1C48" w14:textId="77777777" w:rsidTr="008C181E">
        <w:tc>
          <w:tcPr>
            <w:tcW w:w="3823" w:type="dxa"/>
          </w:tcPr>
          <w:p w14:paraId="37D4D37D" w14:textId="77777777" w:rsidR="00D1665B" w:rsidRPr="00635B36" w:rsidRDefault="00D1665B" w:rsidP="008C181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35B36">
              <w:rPr>
                <w:rFonts w:ascii="Times New Roman" w:hAnsi="Times New Roman" w:cs="Times New Roman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635B36">
              <w:rPr>
                <w:rFonts w:ascii="Times New Roman" w:hAnsi="Times New Roman" w:cs="Times New Roman"/>
                <w:lang w:val="en-US"/>
              </w:rPr>
              <w:t>12 months</w:t>
            </w:r>
          </w:p>
        </w:tc>
        <w:tc>
          <w:tcPr>
            <w:tcW w:w="1984" w:type="dxa"/>
          </w:tcPr>
          <w:p w14:paraId="7AC24551" w14:textId="77777777" w:rsidR="00D1665B" w:rsidRPr="00635B36" w:rsidRDefault="00D1665B" w:rsidP="008C181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5B36">
              <w:rPr>
                <w:rFonts w:ascii="Times New Roman" w:hAnsi="Times New Roman" w:cs="Times New Roman"/>
                <w:lang w:val="en-US"/>
              </w:rPr>
              <w:t xml:space="preserve">  7 (21.9 %)</w:t>
            </w:r>
          </w:p>
        </w:tc>
      </w:tr>
      <w:tr w:rsidR="00D1665B" w:rsidRPr="00635B36" w14:paraId="1A3C0CC8" w14:textId="77777777" w:rsidTr="008C181E">
        <w:tc>
          <w:tcPr>
            <w:tcW w:w="3823" w:type="dxa"/>
          </w:tcPr>
          <w:p w14:paraId="754BA057" w14:textId="77777777" w:rsidR="00D1665B" w:rsidRPr="00635B36" w:rsidRDefault="00D1665B" w:rsidP="008C181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35B36">
              <w:rPr>
                <w:rFonts w:ascii="Times New Roman" w:hAnsi="Times New Roman" w:cs="Times New Roman"/>
                <w:lang w:val="en-US"/>
              </w:rPr>
              <w:t>1+ years</w:t>
            </w:r>
          </w:p>
        </w:tc>
        <w:tc>
          <w:tcPr>
            <w:tcW w:w="1984" w:type="dxa"/>
          </w:tcPr>
          <w:p w14:paraId="71530D8F" w14:textId="77777777" w:rsidR="00D1665B" w:rsidRPr="00635B36" w:rsidRDefault="00D1665B" w:rsidP="008C181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5B36">
              <w:rPr>
                <w:rFonts w:ascii="Times New Roman" w:hAnsi="Times New Roman" w:cs="Times New Roman"/>
                <w:lang w:val="en-US"/>
              </w:rPr>
              <w:t>2 (6.2 %)</w:t>
            </w:r>
          </w:p>
        </w:tc>
      </w:tr>
      <w:tr w:rsidR="00D1665B" w:rsidRPr="00635B36" w14:paraId="566D99E1" w14:textId="77777777" w:rsidTr="008C181E">
        <w:tc>
          <w:tcPr>
            <w:tcW w:w="3823" w:type="dxa"/>
          </w:tcPr>
          <w:p w14:paraId="0CC30271" w14:textId="77777777" w:rsidR="00D1665B" w:rsidRPr="00635B36" w:rsidRDefault="00D1665B" w:rsidP="008C181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35B36">
              <w:rPr>
                <w:rFonts w:ascii="Times New Roman" w:hAnsi="Times New Roman" w:cs="Times New Roman"/>
                <w:lang w:val="en-US"/>
              </w:rPr>
              <w:t>Other/free text comments:</w:t>
            </w:r>
          </w:p>
        </w:tc>
        <w:tc>
          <w:tcPr>
            <w:tcW w:w="1984" w:type="dxa"/>
          </w:tcPr>
          <w:p w14:paraId="30415BDA" w14:textId="77777777" w:rsidR="00D1665B" w:rsidRPr="00635B36" w:rsidRDefault="00D1665B" w:rsidP="008C181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5B36">
              <w:rPr>
                <w:rFonts w:ascii="Times New Roman" w:hAnsi="Times New Roman" w:cs="Times New Roman"/>
                <w:lang w:val="en-US"/>
              </w:rPr>
              <w:t>11 (34.4 %)</w:t>
            </w:r>
          </w:p>
        </w:tc>
      </w:tr>
      <w:tr w:rsidR="00D1665B" w:rsidRPr="00635B36" w14:paraId="28FB67D4" w14:textId="77777777" w:rsidTr="008C181E">
        <w:tc>
          <w:tcPr>
            <w:tcW w:w="5807" w:type="dxa"/>
            <w:gridSpan w:val="2"/>
            <w:tcBorders>
              <w:bottom w:val="single" w:sz="4" w:space="0" w:color="auto"/>
            </w:tcBorders>
          </w:tcPr>
          <w:p w14:paraId="45B524DB" w14:textId="77777777" w:rsidR="00D1665B" w:rsidRPr="00635B36" w:rsidRDefault="00D1665B" w:rsidP="008C181E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35B36">
              <w:rPr>
                <w:rFonts w:ascii="Times New Roman" w:hAnsi="Times New Roman" w:cs="Times New Roman"/>
                <w:i/>
                <w:iCs/>
                <w:lang w:val="en-US"/>
              </w:rPr>
              <w:t>“It depends on postoperative function”</w:t>
            </w:r>
          </w:p>
          <w:p w14:paraId="5153B069" w14:textId="77777777" w:rsidR="00D1665B" w:rsidRPr="00635B36" w:rsidRDefault="00D1665B" w:rsidP="008C181E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35B36">
              <w:rPr>
                <w:rFonts w:ascii="Times New Roman" w:hAnsi="Times New Roman" w:cs="Times New Roman"/>
                <w:i/>
                <w:iCs/>
                <w:lang w:val="en-US"/>
              </w:rPr>
              <w:t>“Bespoke and according to patient need”</w:t>
            </w:r>
          </w:p>
          <w:p w14:paraId="12A39798" w14:textId="77777777" w:rsidR="00D1665B" w:rsidRPr="00635B36" w:rsidRDefault="00D1665B" w:rsidP="008C181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35B36">
              <w:rPr>
                <w:rFonts w:ascii="Times New Roman" w:hAnsi="Times New Roman" w:cs="Times New Roman"/>
                <w:i/>
                <w:iCs/>
                <w:lang w:val="en-US"/>
              </w:rPr>
              <w:t>“Ideally 48 hours, 10 days and 3 months, but often this is impractical; patients who are not impaired at the first post-op assessment are not re-assessed at each time point”</w:t>
            </w:r>
          </w:p>
        </w:tc>
      </w:tr>
    </w:tbl>
    <w:p w14:paraId="4FCB000A" w14:textId="77777777" w:rsidR="00D1665B" w:rsidRDefault="00D1665B" w:rsidP="00D1665B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5928404" w14:textId="7819B9FF" w:rsidR="002665E8" w:rsidRDefault="002665E8" w:rsidP="002665E8">
      <w:pPr>
        <w:spacing w:line="480" w:lineRule="auto"/>
        <w:rPr>
          <w:rFonts w:ascii="Times New Roman" w:hAnsi="Times New Roman" w:cs="Times New Roman"/>
          <w:lang w:val="en-US"/>
        </w:rPr>
      </w:pPr>
      <w:r w:rsidRPr="009914F5">
        <w:rPr>
          <w:rFonts w:ascii="Times New Roman" w:hAnsi="Times New Roman" w:cs="Times New Roman"/>
          <w:i/>
          <w:iCs/>
          <w:lang w:val="en-US"/>
        </w:rPr>
        <w:t xml:space="preserve">Caption: </w:t>
      </w:r>
      <w:r>
        <w:rPr>
          <w:rFonts w:ascii="Times New Roman" w:hAnsi="Times New Roman" w:cs="Times New Roman"/>
          <w:lang w:val="en-US"/>
        </w:rPr>
        <w:t xml:space="preserve">Timing of </w:t>
      </w:r>
      <w:r w:rsidR="00896C21">
        <w:rPr>
          <w:rFonts w:ascii="Times New Roman" w:hAnsi="Times New Roman" w:cs="Times New Roman"/>
          <w:lang w:val="en-US"/>
        </w:rPr>
        <w:t>additional</w:t>
      </w:r>
      <w:r>
        <w:rPr>
          <w:rFonts w:ascii="Times New Roman" w:hAnsi="Times New Roman" w:cs="Times New Roman"/>
          <w:lang w:val="en-US"/>
        </w:rPr>
        <w:t xml:space="preserve"> postoperative language assessment after awake craniotomy.</w:t>
      </w:r>
    </w:p>
    <w:p w14:paraId="4C6F3C75" w14:textId="50BABE10" w:rsidR="00A56316" w:rsidRDefault="00A56316">
      <w:pPr>
        <w:rPr>
          <w:rFonts w:ascii="Times New Roman" w:hAnsi="Times New Roman" w:cs="Times New Roman"/>
          <w:b/>
          <w:bCs/>
          <w:i/>
          <w:iCs/>
          <w:kern w:val="0"/>
          <w:lang w:val="en-US" w:bidi="en-US"/>
          <w14:ligatures w14:val="none"/>
        </w:rPr>
      </w:pPr>
      <w:r>
        <w:rPr>
          <w:rFonts w:ascii="Times New Roman" w:hAnsi="Times New Roman" w:cs="Times New Roman"/>
          <w:b/>
          <w:bCs/>
          <w:i/>
          <w:iCs/>
          <w:kern w:val="0"/>
          <w:lang w:val="en-US" w:bidi="en-US"/>
          <w14:ligatures w14:val="none"/>
        </w:rPr>
        <w:br w:type="page"/>
      </w:r>
    </w:p>
    <w:p w14:paraId="2AA34843" w14:textId="5F4DF2FA" w:rsidR="00635B36" w:rsidRPr="00EC34C1" w:rsidRDefault="00635B36" w:rsidP="009B5E44">
      <w:pPr>
        <w:spacing w:line="480" w:lineRule="auto"/>
        <w:rPr>
          <w:rFonts w:ascii="Times New Roman" w:hAnsi="Times New Roman" w:cs="Times New Roman"/>
          <w:i/>
          <w:iCs/>
          <w:kern w:val="0"/>
          <w:lang w:val="en-US" w:bidi="en-US"/>
          <w14:ligatures w14:val="none"/>
        </w:rPr>
      </w:pPr>
      <w:r w:rsidRPr="00EC34C1">
        <w:rPr>
          <w:rFonts w:ascii="Times New Roman" w:hAnsi="Times New Roman" w:cs="Times New Roman"/>
          <w:i/>
          <w:iCs/>
          <w:kern w:val="0"/>
          <w:lang w:val="en-US" w:bidi="en-US"/>
          <w14:ligatures w14:val="none"/>
        </w:rPr>
        <w:lastRenderedPageBreak/>
        <w:t>Supplementary Table 5</w:t>
      </w:r>
    </w:p>
    <w:p w14:paraId="160578FB" w14:textId="77777777" w:rsidR="00635B36" w:rsidRDefault="00635B36" w:rsidP="009B5E44">
      <w:pPr>
        <w:spacing w:line="480" w:lineRule="auto"/>
        <w:rPr>
          <w:rFonts w:ascii="Times New Roman" w:hAnsi="Times New Roman" w:cs="Times New Roman"/>
          <w:sz w:val="32"/>
          <w:szCs w:val="32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106"/>
        <w:gridCol w:w="1701"/>
      </w:tblGrid>
      <w:tr w:rsidR="00D1665B" w:rsidRPr="005E692E" w14:paraId="44E7CAA1" w14:textId="77777777" w:rsidTr="008C181E">
        <w:tc>
          <w:tcPr>
            <w:tcW w:w="58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2A599" w14:textId="322AC71C" w:rsidR="00D1665B" w:rsidRPr="005E692E" w:rsidRDefault="00D1665B" w:rsidP="008C181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E692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Foreign languages spoken by </w:t>
            </w:r>
            <w:r w:rsidR="0020383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ilingual</w:t>
            </w:r>
            <w:r w:rsidR="00203837" w:rsidRPr="005E692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5E692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atients</w:t>
            </w:r>
          </w:p>
        </w:tc>
      </w:tr>
      <w:tr w:rsidR="00D1665B" w:rsidRPr="005E692E" w14:paraId="45C92AC3" w14:textId="77777777" w:rsidTr="008C181E">
        <w:tc>
          <w:tcPr>
            <w:tcW w:w="41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B5559A2" w14:textId="77777777" w:rsidR="00D1665B" w:rsidRPr="005E692E" w:rsidRDefault="00D1665B" w:rsidP="008C181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E692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anguag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45C58D7" w14:textId="77777777" w:rsidR="00D1665B" w:rsidRPr="005E692E" w:rsidRDefault="00D1665B" w:rsidP="008C181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E692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ccurrence</w:t>
            </w:r>
          </w:p>
        </w:tc>
      </w:tr>
      <w:tr w:rsidR="00D1665B" w:rsidRPr="005E692E" w14:paraId="71E6B623" w14:textId="77777777" w:rsidTr="008C181E">
        <w:tc>
          <w:tcPr>
            <w:tcW w:w="4106" w:type="dxa"/>
            <w:tcBorders>
              <w:left w:val="single" w:sz="4" w:space="0" w:color="auto"/>
            </w:tcBorders>
          </w:tcPr>
          <w:p w14:paraId="517A61F1" w14:textId="77777777" w:rsidR="00D1665B" w:rsidRPr="005E692E" w:rsidRDefault="00D1665B" w:rsidP="008C18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6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ish, Urdu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5F0C31FE" w14:textId="77777777" w:rsidR="00D1665B" w:rsidRPr="005E692E" w:rsidRDefault="00D1665B" w:rsidP="008C18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6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D1665B" w:rsidRPr="005E692E" w14:paraId="6CC74466" w14:textId="77777777" w:rsidTr="008C181E">
        <w:tc>
          <w:tcPr>
            <w:tcW w:w="4106" w:type="dxa"/>
            <w:tcBorders>
              <w:left w:val="single" w:sz="4" w:space="0" w:color="auto"/>
            </w:tcBorders>
          </w:tcPr>
          <w:p w14:paraId="3AE646E4" w14:textId="77777777" w:rsidR="00D1665B" w:rsidRPr="005E692E" w:rsidRDefault="00D1665B" w:rsidP="008C18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6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rman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2F3A5B24" w14:textId="77777777" w:rsidR="00D1665B" w:rsidRPr="005E692E" w:rsidRDefault="00D1665B" w:rsidP="008C18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6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D1665B" w:rsidRPr="005E692E" w14:paraId="44C96F4F" w14:textId="77777777" w:rsidTr="008C181E">
        <w:tc>
          <w:tcPr>
            <w:tcW w:w="4106" w:type="dxa"/>
            <w:tcBorders>
              <w:left w:val="single" w:sz="4" w:space="0" w:color="auto"/>
            </w:tcBorders>
          </w:tcPr>
          <w:p w14:paraId="3397F278" w14:textId="77777777" w:rsidR="00D1665B" w:rsidRPr="005E692E" w:rsidRDefault="00D1665B" w:rsidP="008C18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6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alian, Hungarian, French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673DB158" w14:textId="77777777" w:rsidR="00D1665B" w:rsidRPr="005E692E" w:rsidRDefault="00D1665B" w:rsidP="008C18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6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D1665B" w:rsidRPr="005E692E" w14:paraId="6B74905A" w14:textId="77777777" w:rsidTr="008C181E">
        <w:trPr>
          <w:trHeight w:val="457"/>
        </w:trPr>
        <w:tc>
          <w:tcPr>
            <w:tcW w:w="4106" w:type="dxa"/>
            <w:tcBorders>
              <w:left w:val="single" w:sz="4" w:space="0" w:color="auto"/>
            </w:tcBorders>
          </w:tcPr>
          <w:p w14:paraId="7EC00A94" w14:textId="77777777" w:rsidR="00D1665B" w:rsidRPr="005E692E" w:rsidRDefault="00D1665B" w:rsidP="008C18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6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lsh, Portuguese, Arabic, Spanish, Dutch, Farsi, Russian, Filipino, Gujarati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2862CAA6" w14:textId="77777777" w:rsidR="00D1665B" w:rsidRPr="005E692E" w:rsidRDefault="00D1665B" w:rsidP="008C18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6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14:paraId="710517F2" w14:textId="77777777" w:rsidR="00D1665B" w:rsidRPr="005E692E" w:rsidRDefault="00D1665B" w:rsidP="008C18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1665B" w:rsidRPr="005E692E" w14:paraId="6C53C2F7" w14:textId="77777777" w:rsidTr="008C181E">
        <w:tc>
          <w:tcPr>
            <w:tcW w:w="4106" w:type="dxa"/>
            <w:tcBorders>
              <w:left w:val="single" w:sz="4" w:space="0" w:color="auto"/>
            </w:tcBorders>
          </w:tcPr>
          <w:p w14:paraId="71D2CD32" w14:textId="77777777" w:rsidR="00D1665B" w:rsidRPr="005E692E" w:rsidRDefault="00D1665B" w:rsidP="008C18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6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stern European*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3F16E4C9" w14:textId="77777777" w:rsidR="00D1665B" w:rsidRPr="005E692E" w:rsidRDefault="00D1665B" w:rsidP="008C18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6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D1665B" w:rsidRPr="005E692E" w14:paraId="61DC80DF" w14:textId="77777777" w:rsidTr="008C181E">
        <w:tc>
          <w:tcPr>
            <w:tcW w:w="41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B76AA" w14:textId="77777777" w:rsidR="00D1665B" w:rsidRPr="005E692E" w:rsidRDefault="00D1665B" w:rsidP="008C18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6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ous European languages*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43832" w14:textId="77777777" w:rsidR="00D1665B" w:rsidRPr="005E692E" w:rsidRDefault="00D1665B" w:rsidP="008C18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6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</w:tbl>
    <w:p w14:paraId="2F1FC343" w14:textId="77777777" w:rsidR="00D1665B" w:rsidRPr="00635B36" w:rsidRDefault="00D1665B" w:rsidP="009B5E44">
      <w:pPr>
        <w:spacing w:line="480" w:lineRule="auto"/>
        <w:rPr>
          <w:rFonts w:ascii="Times New Roman" w:hAnsi="Times New Roman" w:cs="Times New Roman"/>
          <w:sz w:val="32"/>
          <w:szCs w:val="32"/>
          <w:lang w:val="en-US"/>
        </w:rPr>
      </w:pPr>
    </w:p>
    <w:p w14:paraId="636A2D36" w14:textId="1B9979E9" w:rsidR="00D6769E" w:rsidRDefault="002665E8" w:rsidP="002665E8">
      <w:pPr>
        <w:spacing w:line="480" w:lineRule="auto"/>
        <w:rPr>
          <w:rFonts w:ascii="Times New Roman" w:hAnsi="Times New Roman" w:cs="Times New Roman"/>
          <w:lang w:val="en-US"/>
        </w:rPr>
      </w:pPr>
      <w:r w:rsidRPr="009914F5">
        <w:rPr>
          <w:rFonts w:ascii="Times New Roman" w:hAnsi="Times New Roman" w:cs="Times New Roman"/>
          <w:i/>
          <w:iCs/>
          <w:lang w:val="en-US"/>
        </w:rPr>
        <w:t xml:space="preserve">Caption: </w:t>
      </w:r>
      <w:r>
        <w:rPr>
          <w:rFonts w:ascii="Times New Roman" w:hAnsi="Times New Roman" w:cs="Times New Roman"/>
          <w:lang w:val="en-US"/>
        </w:rPr>
        <w:t xml:space="preserve">Languages spoken by </w:t>
      </w:r>
      <w:r w:rsidR="00203837">
        <w:rPr>
          <w:rFonts w:ascii="Times New Roman" w:hAnsi="Times New Roman" w:cs="Times New Roman"/>
          <w:lang w:val="en-US"/>
        </w:rPr>
        <w:t xml:space="preserve">bilingual </w:t>
      </w:r>
      <w:r>
        <w:rPr>
          <w:rFonts w:ascii="Times New Roman" w:hAnsi="Times New Roman" w:cs="Times New Roman"/>
          <w:lang w:val="en-US"/>
        </w:rPr>
        <w:t xml:space="preserve">patients as reported by responders. </w:t>
      </w:r>
      <w:r w:rsidR="00D6769E">
        <w:rPr>
          <w:rFonts w:ascii="Times New Roman" w:hAnsi="Times New Roman" w:cs="Times New Roman"/>
          <w:lang w:val="en-US"/>
        </w:rPr>
        <w:t>*</w:t>
      </w:r>
    </w:p>
    <w:p w14:paraId="3969C7C8" w14:textId="2BBF4296" w:rsidR="002665E8" w:rsidRDefault="000A4993" w:rsidP="002665E8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“Eastern </w:t>
      </w:r>
      <w:proofErr w:type="spellStart"/>
      <w:r w:rsidR="002665E8" w:rsidRPr="005E692E">
        <w:rPr>
          <w:rFonts w:ascii="Times New Roman" w:hAnsi="Times New Roman" w:cs="Times New Roman"/>
          <w:lang w:val="en-US"/>
        </w:rPr>
        <w:t>Eastern</w:t>
      </w:r>
      <w:proofErr w:type="spellEnd"/>
      <w:r w:rsidR="002665E8" w:rsidRPr="005E692E">
        <w:rPr>
          <w:rFonts w:ascii="Times New Roman" w:hAnsi="Times New Roman" w:cs="Times New Roman"/>
          <w:lang w:val="en-US"/>
        </w:rPr>
        <w:t xml:space="preserve"> European</w:t>
      </w:r>
      <w:r>
        <w:rPr>
          <w:rFonts w:ascii="Times New Roman" w:hAnsi="Times New Roman" w:cs="Times New Roman"/>
          <w:lang w:val="en-US"/>
        </w:rPr>
        <w:t>”</w:t>
      </w:r>
      <w:r w:rsidR="002665E8">
        <w:rPr>
          <w:rFonts w:ascii="Times New Roman" w:hAnsi="Times New Roman" w:cs="Times New Roman"/>
          <w:lang w:val="en-US"/>
        </w:rPr>
        <w:t xml:space="preserve"> and </w:t>
      </w:r>
      <w:r>
        <w:rPr>
          <w:rFonts w:ascii="Times New Roman" w:hAnsi="Times New Roman" w:cs="Times New Roman"/>
          <w:lang w:val="en-US"/>
        </w:rPr>
        <w:t>“</w:t>
      </w:r>
      <w:r w:rsidR="002665E8">
        <w:rPr>
          <w:rFonts w:ascii="Times New Roman" w:hAnsi="Times New Roman" w:cs="Times New Roman"/>
          <w:lang w:val="en-US"/>
        </w:rPr>
        <w:t>v</w:t>
      </w:r>
      <w:r w:rsidR="002665E8" w:rsidRPr="005E692E">
        <w:rPr>
          <w:rFonts w:ascii="Times New Roman" w:hAnsi="Times New Roman" w:cs="Times New Roman"/>
          <w:lang w:val="en-US"/>
        </w:rPr>
        <w:t>arious European languages</w:t>
      </w:r>
      <w:r>
        <w:rPr>
          <w:rFonts w:ascii="Times New Roman" w:hAnsi="Times New Roman" w:cs="Times New Roman"/>
          <w:lang w:val="en-US"/>
        </w:rPr>
        <w:t>”</w:t>
      </w:r>
      <w:r w:rsidR="002665E8">
        <w:rPr>
          <w:rFonts w:ascii="Times New Roman" w:hAnsi="Times New Roman" w:cs="Times New Roman"/>
          <w:lang w:val="en-US"/>
        </w:rPr>
        <w:t xml:space="preserve"> were </w:t>
      </w:r>
      <w:r w:rsidR="00056237">
        <w:rPr>
          <w:rFonts w:ascii="Times New Roman" w:hAnsi="Times New Roman" w:cs="Times New Roman"/>
          <w:lang w:val="en-US"/>
        </w:rPr>
        <w:t xml:space="preserve">reported </w:t>
      </w:r>
      <w:r>
        <w:rPr>
          <w:rFonts w:ascii="Times New Roman" w:hAnsi="Times New Roman" w:cs="Times New Roman"/>
          <w:lang w:val="en-US"/>
        </w:rPr>
        <w:t xml:space="preserve">by responders </w:t>
      </w:r>
      <w:r w:rsidR="00056237">
        <w:rPr>
          <w:rFonts w:ascii="Times New Roman" w:hAnsi="Times New Roman" w:cs="Times New Roman"/>
          <w:lang w:val="en-US"/>
        </w:rPr>
        <w:t>but do not correspond to any specific languages</w:t>
      </w:r>
      <w:r w:rsidR="00896C21">
        <w:rPr>
          <w:rFonts w:ascii="Times New Roman" w:hAnsi="Times New Roman" w:cs="Times New Roman"/>
          <w:lang w:val="en-US"/>
        </w:rPr>
        <w:t>.</w:t>
      </w:r>
      <w:r w:rsidR="00056237">
        <w:rPr>
          <w:rFonts w:ascii="Times New Roman" w:hAnsi="Times New Roman" w:cs="Times New Roman"/>
          <w:lang w:val="en-US"/>
        </w:rPr>
        <w:t xml:space="preserve"> </w:t>
      </w:r>
    </w:p>
    <w:p w14:paraId="5522889C" w14:textId="77777777" w:rsidR="00635B36" w:rsidRPr="00234295" w:rsidRDefault="00635B36" w:rsidP="009B5E44">
      <w:pPr>
        <w:spacing w:line="480" w:lineRule="auto"/>
        <w:rPr>
          <w:rFonts w:ascii="Times New Roman" w:hAnsi="Times New Roman" w:cs="Times New Roman"/>
          <w:u w:val="single"/>
          <w:lang w:val="en-US"/>
        </w:rPr>
      </w:pPr>
    </w:p>
    <w:p w14:paraId="6EBFB831" w14:textId="77777777" w:rsidR="004D2416" w:rsidRDefault="004D2416" w:rsidP="009B5E44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E67821B" w14:textId="77777777" w:rsidR="004D2416" w:rsidRDefault="004D2416" w:rsidP="009B5E44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C4380EE" w14:textId="77777777" w:rsidR="004D2416" w:rsidRPr="00234295" w:rsidRDefault="004D2416" w:rsidP="009B5E44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7EBA4920" w14:textId="77777777" w:rsidR="004143C2" w:rsidRPr="00234295" w:rsidRDefault="004143C2" w:rsidP="009B5E44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4FF81345" w14:textId="77777777" w:rsidR="00E412F4" w:rsidRDefault="00E412F4" w:rsidP="009B5E44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75F40463" w14:textId="77777777" w:rsidR="005E692E" w:rsidRDefault="005E692E" w:rsidP="009B5E44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05EA047" w14:textId="77777777" w:rsidR="00A56316" w:rsidRDefault="00A56316">
      <w:pPr>
        <w:rPr>
          <w:rFonts w:ascii="Times New Roman" w:hAnsi="Times New Roman" w:cs="Times New Roman"/>
          <w:b/>
          <w:bCs/>
          <w:i/>
          <w:iCs/>
          <w:kern w:val="0"/>
          <w:lang w:val="en-US" w:bidi="en-US"/>
          <w14:ligatures w14:val="none"/>
        </w:rPr>
      </w:pPr>
      <w:r>
        <w:rPr>
          <w:rFonts w:ascii="Times New Roman" w:hAnsi="Times New Roman" w:cs="Times New Roman"/>
          <w:b/>
          <w:bCs/>
          <w:i/>
          <w:iCs/>
          <w:kern w:val="0"/>
          <w:lang w:val="en-US" w:bidi="en-US"/>
          <w14:ligatures w14:val="none"/>
        </w:rPr>
        <w:br w:type="page"/>
      </w:r>
    </w:p>
    <w:p w14:paraId="23832129" w14:textId="2ED76ED6" w:rsidR="005E692E" w:rsidRPr="006E5F05" w:rsidRDefault="005E692E" w:rsidP="009B5E44">
      <w:pPr>
        <w:spacing w:line="480" w:lineRule="auto"/>
        <w:rPr>
          <w:rFonts w:ascii="Times New Roman" w:hAnsi="Times New Roman" w:cs="Times New Roman"/>
          <w:i/>
          <w:iCs/>
          <w:kern w:val="0"/>
          <w:lang w:val="en-US" w:bidi="en-US"/>
          <w14:ligatures w14:val="none"/>
        </w:rPr>
      </w:pPr>
      <w:r w:rsidRPr="00EC34C1">
        <w:rPr>
          <w:rFonts w:ascii="Times New Roman" w:hAnsi="Times New Roman" w:cs="Times New Roman"/>
          <w:i/>
          <w:iCs/>
          <w:kern w:val="0"/>
          <w:lang w:val="en-US" w:bidi="en-US"/>
          <w14:ligatures w14:val="none"/>
        </w:rPr>
        <w:lastRenderedPageBreak/>
        <w:t xml:space="preserve">Supplementary Table </w:t>
      </w:r>
      <w:r w:rsidR="00635B36" w:rsidRPr="00EC34C1">
        <w:rPr>
          <w:rFonts w:ascii="Times New Roman" w:hAnsi="Times New Roman" w:cs="Times New Roman"/>
          <w:i/>
          <w:iCs/>
          <w:kern w:val="0"/>
          <w:lang w:val="en-US" w:bidi="en-US"/>
          <w14:ligatures w14:val="none"/>
        </w:rPr>
        <w:t>6</w:t>
      </w:r>
    </w:p>
    <w:p w14:paraId="00C36E5F" w14:textId="77777777" w:rsidR="00E412F4" w:rsidRPr="00234295" w:rsidRDefault="00E412F4" w:rsidP="009B5E44">
      <w:pPr>
        <w:spacing w:line="480" w:lineRule="auto"/>
        <w:rPr>
          <w:rFonts w:ascii="Times New Roman" w:hAnsi="Times New Roman" w:cs="Times New Roman"/>
          <w:lang w:val="en-US"/>
        </w:rPr>
      </w:pPr>
    </w:p>
    <w:tbl>
      <w:tblPr>
        <w:tblStyle w:val="Grigliatabellachiar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289"/>
        <w:gridCol w:w="2977"/>
        <w:gridCol w:w="708"/>
        <w:gridCol w:w="851"/>
        <w:gridCol w:w="991"/>
        <w:gridCol w:w="143"/>
      </w:tblGrid>
      <w:tr w:rsidR="00937260" w:rsidRPr="00635B36" w14:paraId="0B1ECD32" w14:textId="77777777" w:rsidTr="00937260">
        <w:tc>
          <w:tcPr>
            <w:tcW w:w="1129" w:type="dxa"/>
            <w:tcBorders>
              <w:bottom w:val="single" w:sz="4" w:space="0" w:color="auto"/>
            </w:tcBorders>
          </w:tcPr>
          <w:p w14:paraId="1A21C619" w14:textId="34F58EDE" w:rsidR="00937260" w:rsidRPr="00635B36" w:rsidRDefault="00937260" w:rsidP="009B5E4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9" w:type="dxa"/>
            <w:tcBorders>
              <w:bottom w:val="single" w:sz="4" w:space="0" w:color="auto"/>
            </w:tcBorders>
          </w:tcPr>
          <w:p w14:paraId="1CB9704C" w14:textId="77777777" w:rsidR="00937260" w:rsidRPr="00635B36" w:rsidRDefault="00937260" w:rsidP="009B5E44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670" w:type="dxa"/>
            <w:gridSpan w:val="5"/>
            <w:tcBorders>
              <w:bottom w:val="single" w:sz="4" w:space="0" w:color="auto"/>
            </w:tcBorders>
          </w:tcPr>
          <w:p w14:paraId="758BB27D" w14:textId="43FDBA29" w:rsidR="00006A83" w:rsidRPr="00635B36" w:rsidRDefault="00937260" w:rsidP="009B5E44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35B3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Patients’ language skills </w:t>
            </w:r>
            <w:r w:rsidR="00006A83" w:rsidRPr="00635B36">
              <w:rPr>
                <w:rFonts w:ascii="Times New Roman" w:hAnsi="Times New Roman" w:cs="Times New Roman"/>
                <w:b/>
                <w:bCs/>
                <w:lang w:val="en-US"/>
              </w:rPr>
              <w:t>for AC eligibility</w:t>
            </w:r>
          </w:p>
          <w:p w14:paraId="1115C477" w14:textId="1B1E5410" w:rsidR="00937260" w:rsidRPr="00635B36" w:rsidRDefault="00937260" w:rsidP="009B5E4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35B36">
              <w:rPr>
                <w:rFonts w:ascii="Times New Roman" w:hAnsi="Times New Roman" w:cs="Times New Roman"/>
                <w:lang w:val="en-US"/>
              </w:rPr>
              <w:t>(multiple answers possible)</w:t>
            </w:r>
          </w:p>
        </w:tc>
      </w:tr>
      <w:tr w:rsidR="00937260" w:rsidRPr="00635B36" w14:paraId="2DB246A6" w14:textId="77777777" w:rsidTr="00937260">
        <w:trPr>
          <w:gridAfter w:val="1"/>
          <w:wAfter w:w="143" w:type="dxa"/>
        </w:trPr>
        <w:tc>
          <w:tcPr>
            <w:tcW w:w="4395" w:type="dxa"/>
            <w:gridSpan w:val="3"/>
          </w:tcPr>
          <w:p w14:paraId="37B2A0FA" w14:textId="77777777" w:rsidR="00937260" w:rsidRPr="00635B36" w:rsidRDefault="00937260" w:rsidP="009B5E4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35B36">
              <w:rPr>
                <w:rFonts w:ascii="Times New Roman" w:hAnsi="Times New Roman" w:cs="Times New Roman"/>
                <w:lang w:val="en-US"/>
              </w:rPr>
              <w:t>Non-verbal/ communicating non-verbally</w:t>
            </w:r>
          </w:p>
        </w:tc>
        <w:tc>
          <w:tcPr>
            <w:tcW w:w="1559" w:type="dxa"/>
            <w:gridSpan w:val="2"/>
          </w:tcPr>
          <w:p w14:paraId="5AD657EF" w14:textId="77777777" w:rsidR="00937260" w:rsidRPr="00635B36" w:rsidRDefault="00937260" w:rsidP="009B5E44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635B36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91" w:type="dxa"/>
          </w:tcPr>
          <w:p w14:paraId="6BF83FBE" w14:textId="77777777" w:rsidR="00937260" w:rsidRPr="00635B36" w:rsidRDefault="00937260" w:rsidP="009B5E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35B36">
              <w:rPr>
                <w:rFonts w:ascii="Times New Roman" w:hAnsi="Times New Roman" w:cs="Times New Roman"/>
                <w:lang w:val="en-US"/>
              </w:rPr>
              <w:t>(0%)</w:t>
            </w:r>
          </w:p>
        </w:tc>
      </w:tr>
      <w:tr w:rsidR="00937260" w:rsidRPr="00635B36" w14:paraId="54A6F5FB" w14:textId="77777777" w:rsidTr="00937260">
        <w:trPr>
          <w:gridAfter w:val="1"/>
          <w:wAfter w:w="143" w:type="dxa"/>
        </w:trPr>
        <w:tc>
          <w:tcPr>
            <w:tcW w:w="4395" w:type="dxa"/>
            <w:gridSpan w:val="3"/>
          </w:tcPr>
          <w:p w14:paraId="2B4D1411" w14:textId="77777777" w:rsidR="00937260" w:rsidRPr="00635B36" w:rsidRDefault="00937260" w:rsidP="009B5E4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35B36">
              <w:rPr>
                <w:rFonts w:ascii="Times New Roman" w:hAnsi="Times New Roman" w:cs="Times New Roman"/>
                <w:lang w:val="en-US"/>
              </w:rPr>
              <w:t>One-word utterances, gesturing</w:t>
            </w:r>
          </w:p>
        </w:tc>
        <w:tc>
          <w:tcPr>
            <w:tcW w:w="1559" w:type="dxa"/>
            <w:gridSpan w:val="2"/>
          </w:tcPr>
          <w:p w14:paraId="470787C6" w14:textId="77777777" w:rsidR="00937260" w:rsidRPr="00635B36" w:rsidRDefault="00937260" w:rsidP="009B5E44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635B36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91" w:type="dxa"/>
          </w:tcPr>
          <w:p w14:paraId="06F0883B" w14:textId="77777777" w:rsidR="00937260" w:rsidRPr="00635B36" w:rsidRDefault="00937260" w:rsidP="009B5E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35B36">
              <w:rPr>
                <w:rFonts w:ascii="Times New Roman" w:hAnsi="Times New Roman" w:cs="Times New Roman"/>
                <w:lang w:val="en-US"/>
              </w:rPr>
              <w:t>(5.4 %)</w:t>
            </w:r>
          </w:p>
        </w:tc>
      </w:tr>
      <w:tr w:rsidR="00937260" w:rsidRPr="00635B36" w14:paraId="21BEDC0E" w14:textId="77777777" w:rsidTr="00937260">
        <w:trPr>
          <w:gridAfter w:val="1"/>
          <w:wAfter w:w="143" w:type="dxa"/>
        </w:trPr>
        <w:tc>
          <w:tcPr>
            <w:tcW w:w="4395" w:type="dxa"/>
            <w:gridSpan w:val="3"/>
          </w:tcPr>
          <w:p w14:paraId="24378104" w14:textId="77777777" w:rsidR="00937260" w:rsidRPr="00635B36" w:rsidRDefault="00937260" w:rsidP="009B5E4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35B36">
              <w:rPr>
                <w:rFonts w:ascii="Times New Roman" w:hAnsi="Times New Roman" w:cs="Times New Roman"/>
                <w:lang w:val="en-US"/>
              </w:rPr>
              <w:t>Phrase-length utterances</w:t>
            </w:r>
          </w:p>
        </w:tc>
        <w:tc>
          <w:tcPr>
            <w:tcW w:w="1559" w:type="dxa"/>
            <w:gridSpan w:val="2"/>
          </w:tcPr>
          <w:p w14:paraId="005D4056" w14:textId="77777777" w:rsidR="00937260" w:rsidRPr="00635B36" w:rsidRDefault="00937260" w:rsidP="009B5E44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635B36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991" w:type="dxa"/>
          </w:tcPr>
          <w:p w14:paraId="1479DA78" w14:textId="77777777" w:rsidR="00937260" w:rsidRPr="00635B36" w:rsidRDefault="00937260" w:rsidP="009B5E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35B36">
              <w:rPr>
                <w:rFonts w:ascii="Times New Roman" w:hAnsi="Times New Roman" w:cs="Times New Roman"/>
                <w:lang w:val="en-US"/>
              </w:rPr>
              <w:t>(24.3 %)</w:t>
            </w:r>
          </w:p>
        </w:tc>
      </w:tr>
      <w:tr w:rsidR="00937260" w:rsidRPr="00635B36" w14:paraId="0CDA9C07" w14:textId="77777777" w:rsidTr="00937260">
        <w:trPr>
          <w:gridAfter w:val="1"/>
          <w:wAfter w:w="143" w:type="dxa"/>
        </w:trPr>
        <w:tc>
          <w:tcPr>
            <w:tcW w:w="4395" w:type="dxa"/>
            <w:gridSpan w:val="3"/>
          </w:tcPr>
          <w:p w14:paraId="320CB83F" w14:textId="77777777" w:rsidR="00937260" w:rsidRPr="00635B36" w:rsidRDefault="00937260" w:rsidP="009B5E4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35B36">
              <w:rPr>
                <w:rFonts w:ascii="Times New Roman" w:hAnsi="Times New Roman" w:cs="Times New Roman"/>
                <w:lang w:val="en-US"/>
              </w:rPr>
              <w:t>Sentence-length utterances</w:t>
            </w:r>
          </w:p>
        </w:tc>
        <w:tc>
          <w:tcPr>
            <w:tcW w:w="1559" w:type="dxa"/>
            <w:gridSpan w:val="2"/>
          </w:tcPr>
          <w:p w14:paraId="2D05068E" w14:textId="77777777" w:rsidR="00937260" w:rsidRPr="00635B36" w:rsidRDefault="00937260" w:rsidP="009B5E44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635B36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991" w:type="dxa"/>
          </w:tcPr>
          <w:p w14:paraId="34D93BDF" w14:textId="77777777" w:rsidR="00937260" w:rsidRPr="00635B36" w:rsidRDefault="00937260" w:rsidP="009B5E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35B36">
              <w:rPr>
                <w:rFonts w:ascii="Times New Roman" w:hAnsi="Times New Roman" w:cs="Times New Roman"/>
                <w:lang w:val="en-US"/>
              </w:rPr>
              <w:t>(56.7 %)</w:t>
            </w:r>
          </w:p>
        </w:tc>
      </w:tr>
      <w:tr w:rsidR="00937260" w:rsidRPr="00635B36" w14:paraId="39B25256" w14:textId="77777777" w:rsidTr="00937260">
        <w:trPr>
          <w:gridAfter w:val="1"/>
          <w:wAfter w:w="143" w:type="dxa"/>
        </w:trPr>
        <w:tc>
          <w:tcPr>
            <w:tcW w:w="4395" w:type="dxa"/>
            <w:gridSpan w:val="3"/>
          </w:tcPr>
          <w:p w14:paraId="39A06CFE" w14:textId="77777777" w:rsidR="00937260" w:rsidRPr="00635B36" w:rsidRDefault="00937260" w:rsidP="009B5E4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35B36">
              <w:rPr>
                <w:rFonts w:ascii="Times New Roman" w:hAnsi="Times New Roman" w:cs="Times New Roman"/>
                <w:lang w:val="en-US"/>
              </w:rPr>
              <w:t>Neurotypical-level communication</w:t>
            </w:r>
          </w:p>
        </w:tc>
        <w:tc>
          <w:tcPr>
            <w:tcW w:w="1559" w:type="dxa"/>
            <w:gridSpan w:val="2"/>
          </w:tcPr>
          <w:p w14:paraId="5A822BCE" w14:textId="77777777" w:rsidR="00937260" w:rsidRPr="00635B36" w:rsidRDefault="00937260" w:rsidP="009B5E44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635B36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991" w:type="dxa"/>
          </w:tcPr>
          <w:p w14:paraId="4ED76E61" w14:textId="77777777" w:rsidR="00937260" w:rsidRPr="00635B36" w:rsidRDefault="00937260" w:rsidP="009B5E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35B36">
              <w:rPr>
                <w:rFonts w:ascii="Times New Roman" w:hAnsi="Times New Roman" w:cs="Times New Roman"/>
                <w:lang w:val="en-US"/>
              </w:rPr>
              <w:t>(40.5 %)</w:t>
            </w:r>
          </w:p>
        </w:tc>
      </w:tr>
      <w:tr w:rsidR="00937260" w:rsidRPr="00635B36" w14:paraId="67D246DB" w14:textId="77777777" w:rsidTr="00635B36">
        <w:trPr>
          <w:gridAfter w:val="1"/>
          <w:wAfter w:w="143" w:type="dxa"/>
        </w:trPr>
        <w:tc>
          <w:tcPr>
            <w:tcW w:w="5103" w:type="dxa"/>
            <w:gridSpan w:val="4"/>
            <w:tcBorders>
              <w:bottom w:val="single" w:sz="4" w:space="0" w:color="auto"/>
            </w:tcBorders>
          </w:tcPr>
          <w:p w14:paraId="090D7195" w14:textId="77777777" w:rsidR="00937260" w:rsidRPr="00635B36" w:rsidRDefault="00937260" w:rsidP="009B5E4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35B36">
              <w:rPr>
                <w:rFonts w:ascii="Times New Roman" w:hAnsi="Times New Roman" w:cs="Times New Roman"/>
                <w:lang w:val="en-US"/>
              </w:rPr>
              <w:t>Other/free text comments:</w:t>
            </w:r>
          </w:p>
          <w:p w14:paraId="63CB076A" w14:textId="77777777" w:rsidR="00937260" w:rsidRPr="00635B36" w:rsidRDefault="00937260" w:rsidP="009B5E44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35B36">
              <w:rPr>
                <w:rFonts w:ascii="Times New Roman" w:hAnsi="Times New Roman" w:cs="Times New Roman"/>
                <w:i/>
                <w:iCs/>
                <w:lang w:val="en-US"/>
              </w:rPr>
              <w:t>“Patient must be capable of giving informed consent”</w:t>
            </w:r>
          </w:p>
          <w:p w14:paraId="7EE866BD" w14:textId="77777777" w:rsidR="00937260" w:rsidRPr="00635B36" w:rsidRDefault="00937260" w:rsidP="009B5E44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35B36">
              <w:rPr>
                <w:rFonts w:ascii="Times New Roman" w:hAnsi="Times New Roman" w:cs="Times New Roman"/>
                <w:i/>
                <w:iCs/>
                <w:lang w:val="en-US"/>
              </w:rPr>
              <w:t>“Case by case” “It depends”</w:t>
            </w:r>
          </w:p>
          <w:p w14:paraId="34BA5CD1" w14:textId="77777777" w:rsidR="00937260" w:rsidRPr="00635B36" w:rsidRDefault="00937260" w:rsidP="009B5E4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35B36">
              <w:rPr>
                <w:rFonts w:ascii="Times New Roman" w:hAnsi="Times New Roman" w:cs="Times New Roman"/>
                <w:i/>
                <w:iCs/>
                <w:lang w:val="en-US"/>
              </w:rPr>
              <w:t>“Reliable baseline for intraoperative mapping”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C879703" w14:textId="77777777" w:rsidR="00937260" w:rsidRPr="00635B36" w:rsidRDefault="00937260" w:rsidP="009B5E44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635B36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28B94D2C" w14:textId="77777777" w:rsidR="00937260" w:rsidRPr="00635B36" w:rsidRDefault="00937260" w:rsidP="009B5E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35B36">
              <w:rPr>
                <w:rFonts w:ascii="Times New Roman" w:hAnsi="Times New Roman" w:cs="Times New Roman"/>
                <w:lang w:val="en-US"/>
              </w:rPr>
              <w:t>(27.1 %)</w:t>
            </w:r>
          </w:p>
        </w:tc>
      </w:tr>
    </w:tbl>
    <w:p w14:paraId="320A63F4" w14:textId="77777777" w:rsidR="003739B2" w:rsidRDefault="003739B2" w:rsidP="009B5E44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49C8F57" w14:textId="77777777" w:rsidR="002665E8" w:rsidRPr="00234295" w:rsidRDefault="002665E8" w:rsidP="009B5E44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18F5A11" w14:textId="2B2E344F" w:rsidR="003739B2" w:rsidRPr="00234295" w:rsidRDefault="002665E8" w:rsidP="009B5E44">
      <w:pPr>
        <w:spacing w:line="480" w:lineRule="auto"/>
        <w:rPr>
          <w:rFonts w:ascii="Times New Roman" w:hAnsi="Times New Roman" w:cs="Times New Roman"/>
          <w:lang w:val="en-US"/>
        </w:rPr>
      </w:pPr>
      <w:r w:rsidRPr="009914F5">
        <w:rPr>
          <w:rFonts w:ascii="Times New Roman" w:hAnsi="Times New Roman" w:cs="Times New Roman"/>
          <w:i/>
          <w:iCs/>
          <w:lang w:val="en-US"/>
        </w:rPr>
        <w:t xml:space="preserve">Caption: </w:t>
      </w:r>
      <w:r>
        <w:rPr>
          <w:rFonts w:ascii="Times New Roman" w:hAnsi="Times New Roman" w:cs="Times New Roman"/>
          <w:lang w:val="en-US"/>
        </w:rPr>
        <w:t>Languages abilities of eligible patients for awake craniotomy.</w:t>
      </w:r>
    </w:p>
    <w:p w14:paraId="1236316C" w14:textId="77777777" w:rsidR="005A6E30" w:rsidRPr="00234295" w:rsidRDefault="005A6E30" w:rsidP="009B5E44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AB073E6" w14:textId="77777777" w:rsidR="00A56316" w:rsidRDefault="00A56316">
      <w:pPr>
        <w:rPr>
          <w:rFonts w:ascii="Times New Roman" w:hAnsi="Times New Roman" w:cs="Times New Roman"/>
          <w:b/>
          <w:bCs/>
          <w:i/>
          <w:iCs/>
          <w:lang w:val="en-US"/>
        </w:rPr>
      </w:pPr>
      <w:r>
        <w:rPr>
          <w:rFonts w:ascii="Times New Roman" w:hAnsi="Times New Roman" w:cs="Times New Roman"/>
          <w:b/>
          <w:bCs/>
          <w:i/>
          <w:iCs/>
          <w:lang w:val="en-US"/>
        </w:rPr>
        <w:br w:type="page"/>
      </w:r>
    </w:p>
    <w:p w14:paraId="2C74E2DB" w14:textId="3664F8FB" w:rsidR="005A6E30" w:rsidRPr="00EC34C1" w:rsidRDefault="00635B36" w:rsidP="009B5E44">
      <w:pPr>
        <w:spacing w:line="480" w:lineRule="auto"/>
        <w:rPr>
          <w:rFonts w:ascii="Times New Roman" w:hAnsi="Times New Roman" w:cs="Times New Roman"/>
          <w:i/>
          <w:iCs/>
          <w:lang w:val="en-US"/>
        </w:rPr>
      </w:pPr>
      <w:r w:rsidRPr="00EC34C1">
        <w:rPr>
          <w:rFonts w:ascii="Times New Roman" w:hAnsi="Times New Roman" w:cs="Times New Roman"/>
          <w:i/>
          <w:iCs/>
          <w:lang w:val="en-US"/>
        </w:rPr>
        <w:lastRenderedPageBreak/>
        <w:t>Supplementary Figure 1</w:t>
      </w:r>
    </w:p>
    <w:p w14:paraId="47726DA7" w14:textId="77777777" w:rsidR="00A56316" w:rsidRPr="00A56316" w:rsidRDefault="00A56316" w:rsidP="009B5E44">
      <w:pPr>
        <w:spacing w:line="480" w:lineRule="auto"/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2493CC07" w14:textId="5136AF9B" w:rsidR="00635B36" w:rsidRPr="00A56316" w:rsidRDefault="00635B36" w:rsidP="009B5E44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CC7BC7">
        <w:rPr>
          <w:rFonts w:ascii="Times New Roman" w:hAnsi="Times New Roman" w:cs="Times New Roman"/>
          <w:b/>
          <w:bCs/>
          <w:lang w:val="en-US"/>
        </w:rPr>
        <w:t xml:space="preserve">Patients’ age </w:t>
      </w:r>
    </w:p>
    <w:p w14:paraId="5506E742" w14:textId="77777777" w:rsidR="00635B36" w:rsidRPr="00234295" w:rsidRDefault="00635B36" w:rsidP="009B5E44">
      <w:pPr>
        <w:spacing w:line="480" w:lineRule="auto"/>
        <w:rPr>
          <w:rFonts w:ascii="Times New Roman" w:hAnsi="Times New Roman" w:cs="Times New Roman"/>
          <w:lang w:val="en-US"/>
        </w:rPr>
      </w:pPr>
      <w:r w:rsidRPr="00234295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06A40967" wp14:editId="720CADD7">
            <wp:extent cx="3000323" cy="1793293"/>
            <wp:effectExtent l="12700" t="12700" r="10160" b="10160"/>
            <wp:docPr id="2038267247" name="Immagine 1" descr="Immagine che contiene testo, Carattere, schermata, numer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6421367" name="Immagine 1" descr="Immagine che contiene testo, Carattere, schermata, numero&#10;&#10;Descrizione generata automaticamente"/>
                    <pic:cNvPicPr/>
                  </pic:nvPicPr>
                  <pic:blipFill rotWithShape="1">
                    <a:blip r:embed="rId8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saturation sat="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373" r="5505"/>
                    <a:stretch/>
                  </pic:blipFill>
                  <pic:spPr bwMode="auto">
                    <a:xfrm>
                      <a:off x="0" y="0"/>
                      <a:ext cx="3054436" cy="1825636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12EFC6" w14:textId="77777777" w:rsidR="002665E8" w:rsidRDefault="002665E8" w:rsidP="009B5E44">
      <w:pPr>
        <w:spacing w:line="480" w:lineRule="auto"/>
        <w:rPr>
          <w:rFonts w:ascii="Times New Roman" w:hAnsi="Times New Roman" w:cs="Times New Roman"/>
          <w:kern w:val="0"/>
          <w:sz w:val="20"/>
          <w:szCs w:val="20"/>
          <w:lang w:val="en-US" w:bidi="en-US"/>
          <w14:ligatures w14:val="none"/>
        </w:rPr>
      </w:pPr>
    </w:p>
    <w:p w14:paraId="3B242B1E" w14:textId="0B1C1B2C" w:rsidR="000C021A" w:rsidRPr="002665E8" w:rsidRDefault="002665E8" w:rsidP="009B5E44">
      <w:pPr>
        <w:spacing w:line="480" w:lineRule="auto"/>
        <w:rPr>
          <w:rFonts w:ascii="Times New Roman" w:hAnsi="Times New Roman" w:cs="Times New Roman"/>
          <w:lang w:val="en-US"/>
        </w:rPr>
      </w:pPr>
      <w:r w:rsidRPr="002665E8">
        <w:rPr>
          <w:rFonts w:ascii="Times New Roman" w:hAnsi="Times New Roman" w:cs="Times New Roman"/>
          <w:i/>
          <w:iCs/>
          <w:lang w:val="en-US"/>
        </w:rPr>
        <w:t xml:space="preserve">Caption: </w:t>
      </w:r>
      <w:r w:rsidRPr="002665E8">
        <w:rPr>
          <w:rFonts w:ascii="Times New Roman" w:hAnsi="Times New Roman" w:cs="Times New Roman"/>
          <w:lang w:val="en-US"/>
        </w:rPr>
        <w:t>Estimation of awake craniotomy patients’ age according to responders (37 responders; multiple answers possible).</w:t>
      </w:r>
      <w:r>
        <w:rPr>
          <w:rFonts w:ascii="Times New Roman" w:hAnsi="Times New Roman" w:cs="Times New Roman"/>
          <w:lang w:val="en-US"/>
        </w:rPr>
        <w:t xml:space="preserve"> </w:t>
      </w:r>
      <w:r w:rsidR="00635B36" w:rsidRPr="002665E8">
        <w:rPr>
          <w:rFonts w:ascii="Times New Roman" w:hAnsi="Times New Roman" w:cs="Times New Roman"/>
          <w:kern w:val="0"/>
          <w:lang w:val="en-US" w:bidi="en-US"/>
          <w14:ligatures w14:val="none"/>
        </w:rPr>
        <w:t>On y axis, choice count</w:t>
      </w:r>
      <w:r w:rsidR="000C021A" w:rsidRPr="002665E8">
        <w:rPr>
          <w:rFonts w:ascii="Times New Roman" w:hAnsi="Times New Roman" w:cs="Times New Roman"/>
          <w:kern w:val="0"/>
          <w:lang w:val="en-US" w:bidi="en-US"/>
          <w14:ligatures w14:val="none"/>
        </w:rPr>
        <w:t>. On x axis, age range of patients.</w:t>
      </w:r>
    </w:p>
    <w:p w14:paraId="20AADCAD" w14:textId="77777777" w:rsidR="002E5F0D" w:rsidRPr="00234295" w:rsidRDefault="002E5F0D" w:rsidP="009B5E44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2E5F0D" w:rsidRPr="00234295" w:rsidSect="009B5E44">
      <w:footerReference w:type="even" r:id="rId10"/>
      <w:footerReference w:type="default" r:id="rId11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46BA469" w14:textId="77777777" w:rsidR="007369E2" w:rsidRDefault="007369E2" w:rsidP="00AE3EFE">
      <w:r>
        <w:separator/>
      </w:r>
    </w:p>
  </w:endnote>
  <w:endnote w:type="continuationSeparator" w:id="0">
    <w:p w14:paraId="3DC38BCF" w14:textId="77777777" w:rsidR="007369E2" w:rsidRDefault="007369E2" w:rsidP="00AE3E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 Light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umeropagina"/>
      </w:rPr>
      <w:id w:val="512341574"/>
      <w:docPartObj>
        <w:docPartGallery w:val="Page Numbers (Bottom of Page)"/>
        <w:docPartUnique/>
      </w:docPartObj>
    </w:sdtPr>
    <w:sdtContent>
      <w:p w14:paraId="5E7D2E69" w14:textId="22E5D235" w:rsidR="00AE3EFE" w:rsidRDefault="00AE3EFE" w:rsidP="00AE3EFE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46C714FE" w14:textId="77777777" w:rsidR="00AE3EFE" w:rsidRDefault="00AE3EFE" w:rsidP="00AE3EFE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umeropagina"/>
      </w:rPr>
      <w:id w:val="834809094"/>
      <w:docPartObj>
        <w:docPartGallery w:val="Page Numbers (Bottom of Page)"/>
        <w:docPartUnique/>
      </w:docPartObj>
    </w:sdtPr>
    <w:sdtContent>
      <w:p w14:paraId="040A74C7" w14:textId="07CB7B3D" w:rsidR="00AE3EFE" w:rsidRDefault="00AE3EFE" w:rsidP="00AE3EFE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2</w:t>
        </w:r>
        <w:r>
          <w:rPr>
            <w:rStyle w:val="Numeropagina"/>
          </w:rPr>
          <w:fldChar w:fldCharType="end"/>
        </w:r>
      </w:p>
    </w:sdtContent>
  </w:sdt>
  <w:p w14:paraId="79351242" w14:textId="77777777" w:rsidR="00AE3EFE" w:rsidRDefault="00AE3EFE" w:rsidP="00AE3EFE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9D04D72" w14:textId="77777777" w:rsidR="007369E2" w:rsidRDefault="007369E2" w:rsidP="00AE3EFE">
      <w:r>
        <w:separator/>
      </w:r>
    </w:p>
  </w:footnote>
  <w:footnote w:type="continuationSeparator" w:id="0">
    <w:p w14:paraId="29065E11" w14:textId="77777777" w:rsidR="007369E2" w:rsidRDefault="007369E2" w:rsidP="00AE3EF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9C4CC1"/>
    <w:multiLevelType w:val="hybridMultilevel"/>
    <w:tmpl w:val="ACDCF3E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EB5859"/>
    <w:multiLevelType w:val="hybridMultilevel"/>
    <w:tmpl w:val="4F3AC744"/>
    <w:lvl w:ilvl="0" w:tplc="13BEB498">
      <w:numFmt w:val="bullet"/>
      <w:lvlText w:val="•"/>
      <w:lvlJc w:val="left"/>
      <w:pPr>
        <w:ind w:left="1060" w:hanging="700"/>
      </w:pPr>
      <w:rPr>
        <w:rFonts w:ascii="Aptos Light" w:eastAsiaTheme="minorHAnsi" w:hAnsi="Aptos Light" w:cs="Segoe U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764DBF"/>
    <w:multiLevelType w:val="hybridMultilevel"/>
    <w:tmpl w:val="DF7E706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AA7463"/>
    <w:multiLevelType w:val="hybridMultilevel"/>
    <w:tmpl w:val="32A42C8C"/>
    <w:lvl w:ilvl="0" w:tplc="13BEB498">
      <w:numFmt w:val="bullet"/>
      <w:lvlText w:val="•"/>
      <w:lvlJc w:val="left"/>
      <w:pPr>
        <w:ind w:left="1060" w:hanging="700"/>
      </w:pPr>
      <w:rPr>
        <w:rFonts w:ascii="Aptos Light" w:eastAsiaTheme="minorHAnsi" w:hAnsi="Aptos Light" w:cs="Segoe U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6221BB"/>
    <w:multiLevelType w:val="multilevel"/>
    <w:tmpl w:val="6B8A22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12F90CA9"/>
    <w:multiLevelType w:val="multilevel"/>
    <w:tmpl w:val="D226B8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8A400B3"/>
    <w:multiLevelType w:val="hybridMultilevel"/>
    <w:tmpl w:val="F9CA48F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99474B2"/>
    <w:multiLevelType w:val="hybridMultilevel"/>
    <w:tmpl w:val="2B443B4C"/>
    <w:lvl w:ilvl="0" w:tplc="8B4EC982">
      <w:numFmt w:val="bullet"/>
      <w:lvlText w:val="•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AB37A01"/>
    <w:multiLevelType w:val="hybridMultilevel"/>
    <w:tmpl w:val="CA188A6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E7CB3F6">
      <w:numFmt w:val="bullet"/>
      <w:lvlText w:val="•"/>
      <w:lvlJc w:val="left"/>
      <w:pPr>
        <w:ind w:left="1780" w:hanging="700"/>
      </w:pPr>
      <w:rPr>
        <w:rFonts w:ascii="Times New Roman" w:eastAsiaTheme="minorHAnsi" w:hAnsi="Times New Roman" w:cs="Times New Roman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DB5C76"/>
    <w:multiLevelType w:val="hybridMultilevel"/>
    <w:tmpl w:val="D62E64A6"/>
    <w:lvl w:ilvl="0" w:tplc="8B4EC982">
      <w:numFmt w:val="bullet"/>
      <w:lvlText w:val="•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823761B"/>
    <w:multiLevelType w:val="hybridMultilevel"/>
    <w:tmpl w:val="B70A6E52"/>
    <w:lvl w:ilvl="0" w:tplc="13BEB498">
      <w:numFmt w:val="bullet"/>
      <w:lvlText w:val="•"/>
      <w:lvlJc w:val="left"/>
      <w:pPr>
        <w:ind w:left="1060" w:hanging="700"/>
      </w:pPr>
      <w:rPr>
        <w:rFonts w:ascii="Aptos Light" w:eastAsiaTheme="minorHAnsi" w:hAnsi="Aptos Light" w:cs="Segoe U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82C6C2A"/>
    <w:multiLevelType w:val="hybridMultilevel"/>
    <w:tmpl w:val="CCEC1F5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7AB6917"/>
    <w:multiLevelType w:val="multilevel"/>
    <w:tmpl w:val="B4C0D9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3BDA6837"/>
    <w:multiLevelType w:val="hybridMultilevel"/>
    <w:tmpl w:val="DD8CEF6A"/>
    <w:lvl w:ilvl="0" w:tplc="9E6AC902">
      <w:start w:val="13"/>
      <w:numFmt w:val="decimal"/>
      <w:lvlText w:val="%1"/>
      <w:lvlJc w:val="left"/>
      <w:pPr>
        <w:ind w:left="644" w:hanging="360"/>
      </w:pPr>
      <w:rPr>
        <w:rFonts w:ascii="Calibri" w:hAnsi="Calibri" w:hint="default"/>
      </w:rPr>
    </w:lvl>
    <w:lvl w:ilvl="1" w:tplc="04100019" w:tentative="1">
      <w:start w:val="1"/>
      <w:numFmt w:val="lowerLetter"/>
      <w:lvlText w:val="%2."/>
      <w:lvlJc w:val="left"/>
      <w:pPr>
        <w:ind w:left="1364" w:hanging="360"/>
      </w:pPr>
    </w:lvl>
    <w:lvl w:ilvl="2" w:tplc="0410001B" w:tentative="1">
      <w:start w:val="1"/>
      <w:numFmt w:val="lowerRoman"/>
      <w:lvlText w:val="%3."/>
      <w:lvlJc w:val="right"/>
      <w:pPr>
        <w:ind w:left="2084" w:hanging="180"/>
      </w:pPr>
    </w:lvl>
    <w:lvl w:ilvl="3" w:tplc="0410000F" w:tentative="1">
      <w:start w:val="1"/>
      <w:numFmt w:val="decimal"/>
      <w:lvlText w:val="%4."/>
      <w:lvlJc w:val="left"/>
      <w:pPr>
        <w:ind w:left="2804" w:hanging="360"/>
      </w:pPr>
    </w:lvl>
    <w:lvl w:ilvl="4" w:tplc="04100019" w:tentative="1">
      <w:start w:val="1"/>
      <w:numFmt w:val="lowerLetter"/>
      <w:lvlText w:val="%5."/>
      <w:lvlJc w:val="left"/>
      <w:pPr>
        <w:ind w:left="3524" w:hanging="360"/>
      </w:pPr>
    </w:lvl>
    <w:lvl w:ilvl="5" w:tplc="0410001B" w:tentative="1">
      <w:start w:val="1"/>
      <w:numFmt w:val="lowerRoman"/>
      <w:lvlText w:val="%6."/>
      <w:lvlJc w:val="right"/>
      <w:pPr>
        <w:ind w:left="4244" w:hanging="180"/>
      </w:pPr>
    </w:lvl>
    <w:lvl w:ilvl="6" w:tplc="0410000F" w:tentative="1">
      <w:start w:val="1"/>
      <w:numFmt w:val="decimal"/>
      <w:lvlText w:val="%7."/>
      <w:lvlJc w:val="left"/>
      <w:pPr>
        <w:ind w:left="4964" w:hanging="360"/>
      </w:pPr>
    </w:lvl>
    <w:lvl w:ilvl="7" w:tplc="04100019" w:tentative="1">
      <w:start w:val="1"/>
      <w:numFmt w:val="lowerLetter"/>
      <w:lvlText w:val="%8."/>
      <w:lvlJc w:val="left"/>
      <w:pPr>
        <w:ind w:left="5684" w:hanging="360"/>
      </w:pPr>
    </w:lvl>
    <w:lvl w:ilvl="8" w:tplc="0410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4" w15:restartNumberingAfterBreak="0">
    <w:nsid w:val="477B0C75"/>
    <w:multiLevelType w:val="hybridMultilevel"/>
    <w:tmpl w:val="C08C6D42"/>
    <w:lvl w:ilvl="0" w:tplc="6D54965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1946290"/>
    <w:multiLevelType w:val="multilevel"/>
    <w:tmpl w:val="03AC50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5708078C"/>
    <w:multiLevelType w:val="hybridMultilevel"/>
    <w:tmpl w:val="6314806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7937914"/>
    <w:multiLevelType w:val="hybridMultilevel"/>
    <w:tmpl w:val="DF7E706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1E84F74"/>
    <w:multiLevelType w:val="hybridMultilevel"/>
    <w:tmpl w:val="6C5A4DC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27F7297"/>
    <w:multiLevelType w:val="multilevel"/>
    <w:tmpl w:val="C4A0E5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6825EC7"/>
    <w:multiLevelType w:val="hybridMultilevel"/>
    <w:tmpl w:val="70C0E14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9A53456"/>
    <w:multiLevelType w:val="hybridMultilevel"/>
    <w:tmpl w:val="6086904A"/>
    <w:lvl w:ilvl="0" w:tplc="6D1AE23A">
      <w:start w:val="5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0292762"/>
    <w:multiLevelType w:val="multilevel"/>
    <w:tmpl w:val="0B90E156"/>
    <w:lvl w:ilvl="0">
      <w:start w:val="10"/>
      <w:numFmt w:val="decimal"/>
      <w:lvlText w:val="%1"/>
      <w:lvlJc w:val="left"/>
      <w:pPr>
        <w:ind w:left="520" w:hanging="520"/>
      </w:pPr>
      <w:rPr>
        <w:rFonts w:hint="default"/>
      </w:rPr>
    </w:lvl>
    <w:lvl w:ilvl="1">
      <w:start w:val="20"/>
      <w:numFmt w:val="decimal"/>
      <w:lvlText w:val="%1-%2"/>
      <w:lvlJc w:val="left"/>
      <w:pPr>
        <w:ind w:left="520" w:hanging="52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761B3036"/>
    <w:multiLevelType w:val="hybridMultilevel"/>
    <w:tmpl w:val="4BBE4BF8"/>
    <w:lvl w:ilvl="0" w:tplc="9AE823BC">
      <w:start w:val="1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81E5728"/>
    <w:multiLevelType w:val="hybridMultilevel"/>
    <w:tmpl w:val="C12C438E"/>
    <w:lvl w:ilvl="0" w:tplc="13BEB498">
      <w:numFmt w:val="bullet"/>
      <w:lvlText w:val="•"/>
      <w:lvlJc w:val="left"/>
      <w:pPr>
        <w:ind w:left="1420" w:hanging="700"/>
      </w:pPr>
      <w:rPr>
        <w:rFonts w:ascii="Aptos Light" w:eastAsiaTheme="minorHAnsi" w:hAnsi="Aptos Light" w:cs="Segoe UI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78B9160F"/>
    <w:multiLevelType w:val="hybridMultilevel"/>
    <w:tmpl w:val="DC1235F0"/>
    <w:lvl w:ilvl="0" w:tplc="8B4EC982">
      <w:numFmt w:val="bullet"/>
      <w:lvlText w:val="•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FDD1887"/>
    <w:multiLevelType w:val="hybridMultilevel"/>
    <w:tmpl w:val="65806088"/>
    <w:lvl w:ilvl="0" w:tplc="8B4EC982">
      <w:numFmt w:val="bullet"/>
      <w:lvlText w:val="•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13965511">
    <w:abstractNumId w:val="20"/>
  </w:num>
  <w:num w:numId="2" w16cid:durableId="1596209777">
    <w:abstractNumId w:val="13"/>
  </w:num>
  <w:num w:numId="3" w16cid:durableId="228732234">
    <w:abstractNumId w:val="14"/>
  </w:num>
  <w:num w:numId="4" w16cid:durableId="2064056538">
    <w:abstractNumId w:val="23"/>
  </w:num>
  <w:num w:numId="5" w16cid:durableId="738133681">
    <w:abstractNumId w:val="22"/>
  </w:num>
  <w:num w:numId="6" w16cid:durableId="1681538810">
    <w:abstractNumId w:val="21"/>
  </w:num>
  <w:num w:numId="7" w16cid:durableId="1177386726">
    <w:abstractNumId w:val="19"/>
  </w:num>
  <w:num w:numId="8" w16cid:durableId="746806094">
    <w:abstractNumId w:val="26"/>
  </w:num>
  <w:num w:numId="9" w16cid:durableId="722828906">
    <w:abstractNumId w:val="25"/>
  </w:num>
  <w:num w:numId="10" w16cid:durableId="1998067747">
    <w:abstractNumId w:val="7"/>
  </w:num>
  <w:num w:numId="11" w16cid:durableId="26218543">
    <w:abstractNumId w:val="9"/>
  </w:num>
  <w:num w:numId="12" w16cid:durableId="1071083069">
    <w:abstractNumId w:val="17"/>
  </w:num>
  <w:num w:numId="13" w16cid:durableId="1492255788">
    <w:abstractNumId w:val="18"/>
  </w:num>
  <w:num w:numId="14" w16cid:durableId="1647081636">
    <w:abstractNumId w:val="2"/>
  </w:num>
  <w:num w:numId="15" w16cid:durableId="1860047735">
    <w:abstractNumId w:val="0"/>
  </w:num>
  <w:num w:numId="16" w16cid:durableId="1013187550">
    <w:abstractNumId w:val="10"/>
  </w:num>
  <w:num w:numId="17" w16cid:durableId="841161628">
    <w:abstractNumId w:val="24"/>
  </w:num>
  <w:num w:numId="18" w16cid:durableId="812985273">
    <w:abstractNumId w:val="1"/>
  </w:num>
  <w:num w:numId="19" w16cid:durableId="1145076577">
    <w:abstractNumId w:val="3"/>
  </w:num>
  <w:num w:numId="20" w16cid:durableId="580987672">
    <w:abstractNumId w:val="5"/>
  </w:num>
  <w:num w:numId="21" w16cid:durableId="1279068244">
    <w:abstractNumId w:val="15"/>
  </w:num>
  <w:num w:numId="22" w16cid:durableId="1495417597">
    <w:abstractNumId w:val="11"/>
  </w:num>
  <w:num w:numId="23" w16cid:durableId="1486966809">
    <w:abstractNumId w:val="8"/>
  </w:num>
  <w:num w:numId="24" w16cid:durableId="317225528">
    <w:abstractNumId w:val="6"/>
  </w:num>
  <w:num w:numId="25" w16cid:durableId="1784835891">
    <w:abstractNumId w:val="12"/>
  </w:num>
  <w:num w:numId="26" w16cid:durableId="1439180086">
    <w:abstractNumId w:val="4"/>
  </w:num>
  <w:num w:numId="27" w16cid:durableId="1924364945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0F3"/>
    <w:rsid w:val="000007B6"/>
    <w:rsid w:val="00006A83"/>
    <w:rsid w:val="000235F6"/>
    <w:rsid w:val="000337FD"/>
    <w:rsid w:val="0005477A"/>
    <w:rsid w:val="00056237"/>
    <w:rsid w:val="000562FC"/>
    <w:rsid w:val="00060994"/>
    <w:rsid w:val="000620A0"/>
    <w:rsid w:val="00062584"/>
    <w:rsid w:val="000670F8"/>
    <w:rsid w:val="000770A4"/>
    <w:rsid w:val="000772BF"/>
    <w:rsid w:val="000831D9"/>
    <w:rsid w:val="000841E2"/>
    <w:rsid w:val="000A4993"/>
    <w:rsid w:val="000B4492"/>
    <w:rsid w:val="000B63AC"/>
    <w:rsid w:val="000C021A"/>
    <w:rsid w:val="000D4C10"/>
    <w:rsid w:val="000D7632"/>
    <w:rsid w:val="000E6CFE"/>
    <w:rsid w:val="000F0C09"/>
    <w:rsid w:val="00103D65"/>
    <w:rsid w:val="00104238"/>
    <w:rsid w:val="00115991"/>
    <w:rsid w:val="00122189"/>
    <w:rsid w:val="00130792"/>
    <w:rsid w:val="00135CAA"/>
    <w:rsid w:val="001374C2"/>
    <w:rsid w:val="001412F6"/>
    <w:rsid w:val="00142C8D"/>
    <w:rsid w:val="00145EF0"/>
    <w:rsid w:val="0015270A"/>
    <w:rsid w:val="0015415C"/>
    <w:rsid w:val="00161DE5"/>
    <w:rsid w:val="00171CC3"/>
    <w:rsid w:val="001739D3"/>
    <w:rsid w:val="001754A6"/>
    <w:rsid w:val="00175D92"/>
    <w:rsid w:val="001761FD"/>
    <w:rsid w:val="001768C5"/>
    <w:rsid w:val="001776D9"/>
    <w:rsid w:val="00177A38"/>
    <w:rsid w:val="00181C92"/>
    <w:rsid w:val="001A09BF"/>
    <w:rsid w:val="001A69E7"/>
    <w:rsid w:val="001A7A3F"/>
    <w:rsid w:val="001B0454"/>
    <w:rsid w:val="001B2765"/>
    <w:rsid w:val="001B4F46"/>
    <w:rsid w:val="001B714E"/>
    <w:rsid w:val="001C6B60"/>
    <w:rsid w:val="001D1B16"/>
    <w:rsid w:val="001D28C5"/>
    <w:rsid w:val="001D749C"/>
    <w:rsid w:val="001E05E5"/>
    <w:rsid w:val="001E2C99"/>
    <w:rsid w:val="001E3031"/>
    <w:rsid w:val="001E7A1C"/>
    <w:rsid w:val="001F4758"/>
    <w:rsid w:val="00203837"/>
    <w:rsid w:val="00211C71"/>
    <w:rsid w:val="00214A29"/>
    <w:rsid w:val="00216541"/>
    <w:rsid w:val="00217FCA"/>
    <w:rsid w:val="00234295"/>
    <w:rsid w:val="00234704"/>
    <w:rsid w:val="00236313"/>
    <w:rsid w:val="00236E40"/>
    <w:rsid w:val="00242890"/>
    <w:rsid w:val="002540DF"/>
    <w:rsid w:val="0025587A"/>
    <w:rsid w:val="00255FDC"/>
    <w:rsid w:val="00262789"/>
    <w:rsid w:val="00263F0C"/>
    <w:rsid w:val="002642E7"/>
    <w:rsid w:val="0026542F"/>
    <w:rsid w:val="002665E8"/>
    <w:rsid w:val="00267944"/>
    <w:rsid w:val="00283DD8"/>
    <w:rsid w:val="002870F2"/>
    <w:rsid w:val="002A0BF6"/>
    <w:rsid w:val="002B0721"/>
    <w:rsid w:val="002E4B83"/>
    <w:rsid w:val="002E5F0D"/>
    <w:rsid w:val="002F57B6"/>
    <w:rsid w:val="002F7055"/>
    <w:rsid w:val="002F7A1F"/>
    <w:rsid w:val="00307880"/>
    <w:rsid w:val="003105D2"/>
    <w:rsid w:val="00311C4B"/>
    <w:rsid w:val="00312B39"/>
    <w:rsid w:val="00323C25"/>
    <w:rsid w:val="00324448"/>
    <w:rsid w:val="00325D1E"/>
    <w:rsid w:val="00330904"/>
    <w:rsid w:val="00332D9E"/>
    <w:rsid w:val="00342B70"/>
    <w:rsid w:val="003430AD"/>
    <w:rsid w:val="00346014"/>
    <w:rsid w:val="00346974"/>
    <w:rsid w:val="00350A04"/>
    <w:rsid w:val="00357405"/>
    <w:rsid w:val="00360CEE"/>
    <w:rsid w:val="003739B2"/>
    <w:rsid w:val="00373BAE"/>
    <w:rsid w:val="003830D3"/>
    <w:rsid w:val="003914FA"/>
    <w:rsid w:val="00395349"/>
    <w:rsid w:val="003B1193"/>
    <w:rsid w:val="003C6F6D"/>
    <w:rsid w:val="003E1A73"/>
    <w:rsid w:val="003F1CE5"/>
    <w:rsid w:val="003F3C2A"/>
    <w:rsid w:val="004014B2"/>
    <w:rsid w:val="00405DDF"/>
    <w:rsid w:val="00413F52"/>
    <w:rsid w:val="004143C2"/>
    <w:rsid w:val="00414CA4"/>
    <w:rsid w:val="00421EF4"/>
    <w:rsid w:val="0042761C"/>
    <w:rsid w:val="00433456"/>
    <w:rsid w:val="00443F8A"/>
    <w:rsid w:val="00447BE9"/>
    <w:rsid w:val="00450914"/>
    <w:rsid w:val="0045348A"/>
    <w:rsid w:val="00460BE5"/>
    <w:rsid w:val="00464540"/>
    <w:rsid w:val="00470A56"/>
    <w:rsid w:val="0047645B"/>
    <w:rsid w:val="0047647E"/>
    <w:rsid w:val="0048003D"/>
    <w:rsid w:val="0048509E"/>
    <w:rsid w:val="0048602B"/>
    <w:rsid w:val="004A0AD0"/>
    <w:rsid w:val="004B112B"/>
    <w:rsid w:val="004B5104"/>
    <w:rsid w:val="004B5AE6"/>
    <w:rsid w:val="004C3289"/>
    <w:rsid w:val="004C7180"/>
    <w:rsid w:val="004D2416"/>
    <w:rsid w:val="004D34A3"/>
    <w:rsid w:val="004E6A42"/>
    <w:rsid w:val="004F0DCE"/>
    <w:rsid w:val="004F3123"/>
    <w:rsid w:val="004F5F9F"/>
    <w:rsid w:val="00500F0D"/>
    <w:rsid w:val="00501CB1"/>
    <w:rsid w:val="005033ED"/>
    <w:rsid w:val="00513AB0"/>
    <w:rsid w:val="005177F0"/>
    <w:rsid w:val="00520F03"/>
    <w:rsid w:val="00524D23"/>
    <w:rsid w:val="00527718"/>
    <w:rsid w:val="00527E30"/>
    <w:rsid w:val="00540F36"/>
    <w:rsid w:val="00551FD1"/>
    <w:rsid w:val="0055239F"/>
    <w:rsid w:val="005618D3"/>
    <w:rsid w:val="00563C6B"/>
    <w:rsid w:val="00576670"/>
    <w:rsid w:val="005820BA"/>
    <w:rsid w:val="0058252D"/>
    <w:rsid w:val="00595CF0"/>
    <w:rsid w:val="00596E5B"/>
    <w:rsid w:val="00597C6F"/>
    <w:rsid w:val="005A169E"/>
    <w:rsid w:val="005A4906"/>
    <w:rsid w:val="005A6E30"/>
    <w:rsid w:val="005B6800"/>
    <w:rsid w:val="005C3F04"/>
    <w:rsid w:val="005C6C05"/>
    <w:rsid w:val="005C717D"/>
    <w:rsid w:val="005D32BE"/>
    <w:rsid w:val="005D3A30"/>
    <w:rsid w:val="005D5F31"/>
    <w:rsid w:val="005E0B25"/>
    <w:rsid w:val="005E4CFC"/>
    <w:rsid w:val="005E692E"/>
    <w:rsid w:val="005F1B44"/>
    <w:rsid w:val="00601996"/>
    <w:rsid w:val="00605664"/>
    <w:rsid w:val="00612C73"/>
    <w:rsid w:val="00617BD7"/>
    <w:rsid w:val="00622FAD"/>
    <w:rsid w:val="00635B36"/>
    <w:rsid w:val="0064256F"/>
    <w:rsid w:val="00646254"/>
    <w:rsid w:val="006465EA"/>
    <w:rsid w:val="0066005B"/>
    <w:rsid w:val="00661237"/>
    <w:rsid w:val="00666DF5"/>
    <w:rsid w:val="00675CF2"/>
    <w:rsid w:val="00680DDD"/>
    <w:rsid w:val="006829B6"/>
    <w:rsid w:val="00685241"/>
    <w:rsid w:val="00693C23"/>
    <w:rsid w:val="00697BD8"/>
    <w:rsid w:val="006A0D82"/>
    <w:rsid w:val="006A1C77"/>
    <w:rsid w:val="006A2E55"/>
    <w:rsid w:val="006A2E6F"/>
    <w:rsid w:val="006A7333"/>
    <w:rsid w:val="006C08C9"/>
    <w:rsid w:val="006C2C9D"/>
    <w:rsid w:val="006C7397"/>
    <w:rsid w:val="006D2659"/>
    <w:rsid w:val="006D4ABC"/>
    <w:rsid w:val="006D5E37"/>
    <w:rsid w:val="006D64C9"/>
    <w:rsid w:val="006E2B3F"/>
    <w:rsid w:val="006E359C"/>
    <w:rsid w:val="006E4A7D"/>
    <w:rsid w:val="006E5E53"/>
    <w:rsid w:val="006E5F05"/>
    <w:rsid w:val="006E684F"/>
    <w:rsid w:val="006E6AD1"/>
    <w:rsid w:val="006E7784"/>
    <w:rsid w:val="007002BA"/>
    <w:rsid w:val="00702F11"/>
    <w:rsid w:val="007045BA"/>
    <w:rsid w:val="00717C45"/>
    <w:rsid w:val="007250F3"/>
    <w:rsid w:val="007327AE"/>
    <w:rsid w:val="007337CC"/>
    <w:rsid w:val="00735508"/>
    <w:rsid w:val="007369E2"/>
    <w:rsid w:val="00744F6A"/>
    <w:rsid w:val="0076399C"/>
    <w:rsid w:val="0077062D"/>
    <w:rsid w:val="00774B02"/>
    <w:rsid w:val="0077787D"/>
    <w:rsid w:val="00781F5B"/>
    <w:rsid w:val="00782A6F"/>
    <w:rsid w:val="0078664C"/>
    <w:rsid w:val="00787B62"/>
    <w:rsid w:val="00790098"/>
    <w:rsid w:val="007A335C"/>
    <w:rsid w:val="007A3463"/>
    <w:rsid w:val="007C30BB"/>
    <w:rsid w:val="007C3892"/>
    <w:rsid w:val="007C636D"/>
    <w:rsid w:val="007D277F"/>
    <w:rsid w:val="007E0927"/>
    <w:rsid w:val="007E32AD"/>
    <w:rsid w:val="007E37FC"/>
    <w:rsid w:val="007F16EC"/>
    <w:rsid w:val="007F2B2A"/>
    <w:rsid w:val="0080364E"/>
    <w:rsid w:val="00823090"/>
    <w:rsid w:val="00840108"/>
    <w:rsid w:val="0085177F"/>
    <w:rsid w:val="00852BA6"/>
    <w:rsid w:val="008544F3"/>
    <w:rsid w:val="00865871"/>
    <w:rsid w:val="00870187"/>
    <w:rsid w:val="00874144"/>
    <w:rsid w:val="008747A7"/>
    <w:rsid w:val="00896C21"/>
    <w:rsid w:val="008A006C"/>
    <w:rsid w:val="008A036C"/>
    <w:rsid w:val="008A1195"/>
    <w:rsid w:val="008A501A"/>
    <w:rsid w:val="008A5833"/>
    <w:rsid w:val="008A6F63"/>
    <w:rsid w:val="008B14C7"/>
    <w:rsid w:val="008B23EF"/>
    <w:rsid w:val="008B629A"/>
    <w:rsid w:val="008C3424"/>
    <w:rsid w:val="008D66C7"/>
    <w:rsid w:val="008F2A55"/>
    <w:rsid w:val="008F5D8A"/>
    <w:rsid w:val="009052FD"/>
    <w:rsid w:val="00907652"/>
    <w:rsid w:val="009139FE"/>
    <w:rsid w:val="00915988"/>
    <w:rsid w:val="00925D84"/>
    <w:rsid w:val="00930F6F"/>
    <w:rsid w:val="009361CB"/>
    <w:rsid w:val="00937260"/>
    <w:rsid w:val="009449EF"/>
    <w:rsid w:val="009540AE"/>
    <w:rsid w:val="009575EA"/>
    <w:rsid w:val="009606CF"/>
    <w:rsid w:val="00972C03"/>
    <w:rsid w:val="00975773"/>
    <w:rsid w:val="00976565"/>
    <w:rsid w:val="009811E5"/>
    <w:rsid w:val="009914F5"/>
    <w:rsid w:val="009A5436"/>
    <w:rsid w:val="009A58CD"/>
    <w:rsid w:val="009A62FF"/>
    <w:rsid w:val="009B5E44"/>
    <w:rsid w:val="009C09E0"/>
    <w:rsid w:val="009C0D39"/>
    <w:rsid w:val="009D5F0F"/>
    <w:rsid w:val="009D632D"/>
    <w:rsid w:val="009E1603"/>
    <w:rsid w:val="009E2C59"/>
    <w:rsid w:val="009F5A6F"/>
    <w:rsid w:val="009F5B23"/>
    <w:rsid w:val="00A11807"/>
    <w:rsid w:val="00A12AEB"/>
    <w:rsid w:val="00A425BD"/>
    <w:rsid w:val="00A43086"/>
    <w:rsid w:val="00A56316"/>
    <w:rsid w:val="00A63E55"/>
    <w:rsid w:val="00A7001C"/>
    <w:rsid w:val="00A74383"/>
    <w:rsid w:val="00A8188A"/>
    <w:rsid w:val="00A94859"/>
    <w:rsid w:val="00A94C01"/>
    <w:rsid w:val="00A968E4"/>
    <w:rsid w:val="00A96F50"/>
    <w:rsid w:val="00A97574"/>
    <w:rsid w:val="00AA7686"/>
    <w:rsid w:val="00AB1EB5"/>
    <w:rsid w:val="00AB2DB8"/>
    <w:rsid w:val="00AB34A3"/>
    <w:rsid w:val="00AC0D1C"/>
    <w:rsid w:val="00AC1B03"/>
    <w:rsid w:val="00AC2D58"/>
    <w:rsid w:val="00AC52D4"/>
    <w:rsid w:val="00AD1151"/>
    <w:rsid w:val="00AE19A7"/>
    <w:rsid w:val="00AE2421"/>
    <w:rsid w:val="00AE3EFE"/>
    <w:rsid w:val="00AE6C8C"/>
    <w:rsid w:val="00AE6CC9"/>
    <w:rsid w:val="00AE7C04"/>
    <w:rsid w:val="00AF255D"/>
    <w:rsid w:val="00B04A23"/>
    <w:rsid w:val="00B06532"/>
    <w:rsid w:val="00B23F4E"/>
    <w:rsid w:val="00B25C6D"/>
    <w:rsid w:val="00B3624D"/>
    <w:rsid w:val="00B50495"/>
    <w:rsid w:val="00B50F7F"/>
    <w:rsid w:val="00B552E1"/>
    <w:rsid w:val="00B657F6"/>
    <w:rsid w:val="00B668F7"/>
    <w:rsid w:val="00B74C5B"/>
    <w:rsid w:val="00B76069"/>
    <w:rsid w:val="00B77EC7"/>
    <w:rsid w:val="00B80D57"/>
    <w:rsid w:val="00B84834"/>
    <w:rsid w:val="00B850A9"/>
    <w:rsid w:val="00BA2376"/>
    <w:rsid w:val="00BA3643"/>
    <w:rsid w:val="00BA7449"/>
    <w:rsid w:val="00BB6633"/>
    <w:rsid w:val="00BB7BA8"/>
    <w:rsid w:val="00BC6DE0"/>
    <w:rsid w:val="00BE3DDF"/>
    <w:rsid w:val="00BE4380"/>
    <w:rsid w:val="00BE5E0C"/>
    <w:rsid w:val="00BE5EED"/>
    <w:rsid w:val="00BF4C8C"/>
    <w:rsid w:val="00BF544C"/>
    <w:rsid w:val="00C10633"/>
    <w:rsid w:val="00C12DF1"/>
    <w:rsid w:val="00C17D0C"/>
    <w:rsid w:val="00C33E9B"/>
    <w:rsid w:val="00C34388"/>
    <w:rsid w:val="00C34D69"/>
    <w:rsid w:val="00C45AC9"/>
    <w:rsid w:val="00C535CE"/>
    <w:rsid w:val="00C5442C"/>
    <w:rsid w:val="00C55C85"/>
    <w:rsid w:val="00C82A92"/>
    <w:rsid w:val="00C941A9"/>
    <w:rsid w:val="00CA2049"/>
    <w:rsid w:val="00CA243D"/>
    <w:rsid w:val="00CB0157"/>
    <w:rsid w:val="00CC5239"/>
    <w:rsid w:val="00CC737F"/>
    <w:rsid w:val="00CC7BC7"/>
    <w:rsid w:val="00CD5901"/>
    <w:rsid w:val="00CD74BE"/>
    <w:rsid w:val="00CF2B38"/>
    <w:rsid w:val="00CF3961"/>
    <w:rsid w:val="00CF7F2F"/>
    <w:rsid w:val="00D03F53"/>
    <w:rsid w:val="00D041F4"/>
    <w:rsid w:val="00D10671"/>
    <w:rsid w:val="00D119B8"/>
    <w:rsid w:val="00D1665B"/>
    <w:rsid w:val="00D20B24"/>
    <w:rsid w:val="00D20E76"/>
    <w:rsid w:val="00D21C40"/>
    <w:rsid w:val="00D36CD1"/>
    <w:rsid w:val="00D378C1"/>
    <w:rsid w:val="00D46B28"/>
    <w:rsid w:val="00D513A7"/>
    <w:rsid w:val="00D6650E"/>
    <w:rsid w:val="00D6769E"/>
    <w:rsid w:val="00D71A0E"/>
    <w:rsid w:val="00D81A06"/>
    <w:rsid w:val="00D916C3"/>
    <w:rsid w:val="00D9202B"/>
    <w:rsid w:val="00D9408E"/>
    <w:rsid w:val="00D9742A"/>
    <w:rsid w:val="00DA09CE"/>
    <w:rsid w:val="00DA4D2E"/>
    <w:rsid w:val="00DA51E1"/>
    <w:rsid w:val="00DB5CD7"/>
    <w:rsid w:val="00DD3DF3"/>
    <w:rsid w:val="00DD3F44"/>
    <w:rsid w:val="00DD62C0"/>
    <w:rsid w:val="00DE3849"/>
    <w:rsid w:val="00DE5A57"/>
    <w:rsid w:val="00DF1E9E"/>
    <w:rsid w:val="00DF6EBA"/>
    <w:rsid w:val="00E01BC3"/>
    <w:rsid w:val="00E10D5C"/>
    <w:rsid w:val="00E24FB8"/>
    <w:rsid w:val="00E33428"/>
    <w:rsid w:val="00E36D17"/>
    <w:rsid w:val="00E412F4"/>
    <w:rsid w:val="00E50A50"/>
    <w:rsid w:val="00E5185D"/>
    <w:rsid w:val="00E520D5"/>
    <w:rsid w:val="00E56C87"/>
    <w:rsid w:val="00E6233C"/>
    <w:rsid w:val="00E80253"/>
    <w:rsid w:val="00E81C9B"/>
    <w:rsid w:val="00E85672"/>
    <w:rsid w:val="00E96046"/>
    <w:rsid w:val="00E972B5"/>
    <w:rsid w:val="00EA7CCF"/>
    <w:rsid w:val="00EB00A5"/>
    <w:rsid w:val="00EB7873"/>
    <w:rsid w:val="00EC0CE3"/>
    <w:rsid w:val="00EC34C1"/>
    <w:rsid w:val="00EC409A"/>
    <w:rsid w:val="00EC6493"/>
    <w:rsid w:val="00ED431C"/>
    <w:rsid w:val="00EE1F6E"/>
    <w:rsid w:val="00F0148C"/>
    <w:rsid w:val="00F0300E"/>
    <w:rsid w:val="00F13726"/>
    <w:rsid w:val="00F15693"/>
    <w:rsid w:val="00F16806"/>
    <w:rsid w:val="00F20019"/>
    <w:rsid w:val="00F21B8C"/>
    <w:rsid w:val="00F21CD3"/>
    <w:rsid w:val="00F23257"/>
    <w:rsid w:val="00F261B8"/>
    <w:rsid w:val="00F27E7D"/>
    <w:rsid w:val="00F306A3"/>
    <w:rsid w:val="00F31E1A"/>
    <w:rsid w:val="00F3685E"/>
    <w:rsid w:val="00F421B5"/>
    <w:rsid w:val="00F5389E"/>
    <w:rsid w:val="00F559C2"/>
    <w:rsid w:val="00F629FA"/>
    <w:rsid w:val="00F66509"/>
    <w:rsid w:val="00F71A0C"/>
    <w:rsid w:val="00F72144"/>
    <w:rsid w:val="00F77754"/>
    <w:rsid w:val="00F77CAD"/>
    <w:rsid w:val="00F82019"/>
    <w:rsid w:val="00F83B1C"/>
    <w:rsid w:val="00F91613"/>
    <w:rsid w:val="00F92841"/>
    <w:rsid w:val="00FA5565"/>
    <w:rsid w:val="00FC4606"/>
    <w:rsid w:val="00FD196F"/>
    <w:rsid w:val="00FD2153"/>
    <w:rsid w:val="00FE159E"/>
    <w:rsid w:val="00FE3ECA"/>
    <w:rsid w:val="00FF6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D1CE82"/>
  <w15:chartTrackingRefBased/>
  <w15:docId w15:val="{BCE2D6C4-438E-7F49-AAC0-1174A3181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7250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7250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7250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7250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7250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7250F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7250F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7250F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7250F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250F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itolo2Carattere">
    <w:name w:val="Titolo 2 Carattere"/>
    <w:basedOn w:val="Carpredefinitoparagrafo"/>
    <w:link w:val="Titolo2"/>
    <w:uiPriority w:val="9"/>
    <w:rsid w:val="007250F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itolo3Carattere">
    <w:name w:val="Titolo 3 Carattere"/>
    <w:basedOn w:val="Carpredefinitoparagrafo"/>
    <w:link w:val="Titolo3"/>
    <w:uiPriority w:val="9"/>
    <w:rsid w:val="007250F3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7250F3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7250F3"/>
    <w:rPr>
      <w:rFonts w:eastAsiaTheme="majorEastAsia" w:cstheme="majorBidi"/>
      <w:color w:val="0F4761" w:themeColor="accent1" w:themeShade="BF"/>
      <w:lang w:val="en-GB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7250F3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7250F3"/>
    <w:rPr>
      <w:rFonts w:eastAsiaTheme="majorEastAsia" w:cstheme="majorBidi"/>
      <w:color w:val="595959" w:themeColor="text1" w:themeTint="A6"/>
      <w:lang w:val="en-GB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7250F3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7250F3"/>
    <w:rPr>
      <w:rFonts w:eastAsiaTheme="majorEastAsia" w:cstheme="majorBidi"/>
      <w:color w:val="272727" w:themeColor="text1" w:themeTint="D8"/>
      <w:lang w:val="en-GB"/>
    </w:rPr>
  </w:style>
  <w:style w:type="paragraph" w:styleId="Titolo">
    <w:name w:val="Title"/>
    <w:basedOn w:val="Normale"/>
    <w:next w:val="Normale"/>
    <w:link w:val="TitoloCarattere"/>
    <w:uiPriority w:val="10"/>
    <w:qFormat/>
    <w:rsid w:val="007250F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7250F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7250F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7250F3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7250F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7250F3"/>
    <w:rPr>
      <w:i/>
      <w:iCs/>
      <w:color w:val="404040" w:themeColor="text1" w:themeTint="BF"/>
      <w:lang w:val="en-GB"/>
    </w:rPr>
  </w:style>
  <w:style w:type="paragraph" w:styleId="Paragrafoelenco">
    <w:name w:val="List Paragraph"/>
    <w:basedOn w:val="Normale"/>
    <w:uiPriority w:val="34"/>
    <w:qFormat/>
    <w:rsid w:val="007250F3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7250F3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7250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7250F3"/>
    <w:rPr>
      <w:i/>
      <w:iCs/>
      <w:color w:val="0F4761" w:themeColor="accent1" w:themeShade="BF"/>
      <w:lang w:val="en-GB"/>
    </w:rPr>
  </w:style>
  <w:style w:type="character" w:styleId="Riferimentointenso">
    <w:name w:val="Intense Reference"/>
    <w:basedOn w:val="Carpredefinitoparagrafo"/>
    <w:uiPriority w:val="32"/>
    <w:qFormat/>
    <w:rsid w:val="007250F3"/>
    <w:rPr>
      <w:b/>
      <w:bCs/>
      <w:smallCaps/>
      <w:color w:val="0F4761" w:themeColor="accent1" w:themeShade="BF"/>
      <w:spacing w:val="5"/>
    </w:rPr>
  </w:style>
  <w:style w:type="table" w:styleId="Grigliatabellachiara">
    <w:name w:val="Grid Table Light"/>
    <w:basedOn w:val="Tabellanormale"/>
    <w:uiPriority w:val="40"/>
    <w:rsid w:val="000670F8"/>
    <w:rPr>
      <w:kern w:val="0"/>
      <w:sz w:val="22"/>
      <w:szCs w:val="22"/>
      <w:lang w:val="en-US" w:bidi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gliatabella">
    <w:name w:val="Table Grid"/>
    <w:basedOn w:val="Tabellanormale"/>
    <w:uiPriority w:val="39"/>
    <w:rsid w:val="00782A6F"/>
    <w:rPr>
      <w:kern w:val="0"/>
      <w:sz w:val="22"/>
      <w:szCs w:val="22"/>
      <w:lang w:val="en-US" w:bidi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6E6AD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E6AD1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E6AD1"/>
    <w:rPr>
      <w:sz w:val="20"/>
      <w:szCs w:val="20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E6AD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E6AD1"/>
    <w:rPr>
      <w:b/>
      <w:bCs/>
      <w:sz w:val="20"/>
      <w:szCs w:val="20"/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AE3EFE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E3EFE"/>
    <w:rPr>
      <w:lang w:val="en-GB"/>
    </w:rPr>
  </w:style>
  <w:style w:type="character" w:styleId="Numeropagina">
    <w:name w:val="page number"/>
    <w:basedOn w:val="Carpredefinitoparagrafo"/>
    <w:uiPriority w:val="99"/>
    <w:semiHidden/>
    <w:unhideWhenUsed/>
    <w:rsid w:val="00AE3EFE"/>
  </w:style>
  <w:style w:type="paragraph" w:styleId="Didascalia">
    <w:name w:val="caption"/>
    <w:basedOn w:val="Normale"/>
    <w:next w:val="Normale"/>
    <w:uiPriority w:val="35"/>
    <w:semiHidden/>
    <w:unhideWhenUsed/>
    <w:qFormat/>
    <w:rsid w:val="001754A6"/>
    <w:pPr>
      <w:spacing w:after="200"/>
    </w:pPr>
    <w:rPr>
      <w:i/>
      <w:iCs/>
      <w:color w:val="0E2841" w:themeColor="text2"/>
      <w:sz w:val="18"/>
      <w:szCs w:val="18"/>
    </w:rPr>
  </w:style>
  <w:style w:type="paragraph" w:styleId="Nessunaspaziatura">
    <w:name w:val="No Spacing"/>
    <w:uiPriority w:val="1"/>
    <w:qFormat/>
    <w:rsid w:val="00236E40"/>
    <w:rPr>
      <w:lang w:val="en-GB"/>
    </w:rPr>
  </w:style>
  <w:style w:type="paragraph" w:styleId="Intestazione">
    <w:name w:val="header"/>
    <w:basedOn w:val="Normale"/>
    <w:link w:val="IntestazioneCarattere"/>
    <w:uiPriority w:val="99"/>
    <w:unhideWhenUsed/>
    <w:rsid w:val="00975773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75773"/>
    <w:rPr>
      <w:lang w:val="en-GB"/>
    </w:rPr>
  </w:style>
  <w:style w:type="paragraph" w:customStyle="1" w:styleId="Bibliografia1">
    <w:name w:val="Bibliografia1"/>
    <w:basedOn w:val="Normale"/>
    <w:link w:val="BibliographyCarattere"/>
    <w:rsid w:val="00915988"/>
    <w:pPr>
      <w:spacing w:line="480" w:lineRule="auto"/>
      <w:ind w:left="720" w:hanging="720"/>
    </w:pPr>
    <w:rPr>
      <w:rFonts w:ascii="Times New Roman" w:eastAsiaTheme="majorEastAsia" w:hAnsi="Times New Roman" w:cs="Times New Roman"/>
      <w:color w:val="0F4761" w:themeColor="accent1" w:themeShade="BF"/>
      <w:sz w:val="32"/>
      <w:szCs w:val="32"/>
      <w:lang w:val="en-US"/>
    </w:rPr>
  </w:style>
  <w:style w:type="character" w:customStyle="1" w:styleId="BibliographyCarattere">
    <w:name w:val="Bibliography Carattere"/>
    <w:basedOn w:val="Titolo2Carattere"/>
    <w:link w:val="Bibliografia1"/>
    <w:rsid w:val="00915988"/>
    <w:rPr>
      <w:rFonts w:ascii="Times New Roman" w:eastAsiaTheme="majorEastAsia" w:hAnsi="Times New Roman" w:cs="Times New Roman"/>
      <w:color w:val="0F4761" w:themeColor="accent1" w:themeShade="BF"/>
      <w:sz w:val="32"/>
      <w:szCs w:val="32"/>
      <w:lang w:val="en-US"/>
    </w:rPr>
  </w:style>
  <w:style w:type="paragraph" w:customStyle="1" w:styleId="Bibliografia2">
    <w:name w:val="Bibliografia2"/>
    <w:basedOn w:val="Normale"/>
    <w:link w:val="BibliographyCarattere1"/>
    <w:rsid w:val="008A006C"/>
    <w:pPr>
      <w:tabs>
        <w:tab w:val="left" w:pos="380"/>
      </w:tabs>
      <w:spacing w:after="240"/>
      <w:ind w:left="384" w:hanging="384"/>
      <w:jc w:val="center"/>
    </w:pPr>
    <w:rPr>
      <w:rFonts w:ascii="Times New Roman" w:eastAsiaTheme="majorEastAsia" w:hAnsi="Times New Roman" w:cs="Times New Roman"/>
      <w:b/>
      <w:bCs/>
      <w:color w:val="0F4761" w:themeColor="accent1" w:themeShade="BF"/>
      <w:sz w:val="32"/>
      <w:szCs w:val="32"/>
      <w:lang w:val="en-US"/>
    </w:rPr>
  </w:style>
  <w:style w:type="character" w:customStyle="1" w:styleId="BibliographyCarattere1">
    <w:name w:val="Bibliography Carattere1"/>
    <w:basedOn w:val="Titolo2Carattere"/>
    <w:link w:val="Bibliografia2"/>
    <w:rsid w:val="008A006C"/>
    <w:rPr>
      <w:rFonts w:ascii="Times New Roman" w:eastAsiaTheme="majorEastAsia" w:hAnsi="Times New Roman" w:cs="Times New Roman"/>
      <w:b/>
      <w:bCs/>
      <w:color w:val="0F4761" w:themeColor="accent1" w:themeShade="BF"/>
      <w:sz w:val="32"/>
      <w:szCs w:val="32"/>
      <w:lang w:val="en-US"/>
    </w:rPr>
  </w:style>
  <w:style w:type="paragraph" w:styleId="Revisione">
    <w:name w:val="Revision"/>
    <w:hidden/>
    <w:uiPriority w:val="99"/>
    <w:semiHidden/>
    <w:rsid w:val="009B5E44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10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6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4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8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8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2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7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1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43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9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9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2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4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5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9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67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9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7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microsoft.com/office/2007/relationships/hdphoto" Target="media/hdphoto1.wdp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8E6080-98E4-3745-8F39-2BD860281F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584</Words>
  <Characters>3331</Characters>
  <Application>Microsoft Office Word</Application>
  <DocSecurity>0</DocSecurity>
  <Lines>27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Mariotti</dc:creator>
  <cp:keywords/>
  <dc:description/>
  <cp:lastModifiedBy>Sonia Mariotti</cp:lastModifiedBy>
  <cp:revision>5</cp:revision>
  <cp:lastPrinted>2024-10-18T16:25:00Z</cp:lastPrinted>
  <dcterms:created xsi:type="dcterms:W3CDTF">2025-01-18T14:24:00Z</dcterms:created>
  <dcterms:modified xsi:type="dcterms:W3CDTF">2025-02-21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uXHivzND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pref name="delayCitationUpdates" value="true"/&gt;&lt;pref name="dontAskDelayCitationUpdates" value="true"/&gt;&lt;/prefs&gt;&lt;/data&gt;</vt:lpwstr>
  </property>
</Properties>
</file>